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DF9" w:rsidRDefault="00853B89">
      <w:r>
        <w:rPr>
          <w:noProof/>
          <w:lang w:bidi="ta-IN"/>
        </w:rPr>
        <w:drawing>
          <wp:inline distT="0" distB="0" distL="0" distR="0" wp14:anchorId="3FEF65AD" wp14:editId="70BD7034">
            <wp:extent cx="5654040" cy="2743200"/>
            <wp:effectExtent l="0" t="0" r="381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53B89" w:rsidRDefault="006B61F9">
      <w:r>
        <w:t xml:space="preserve"> Supplementary </w:t>
      </w:r>
      <w:r w:rsidR="00137933">
        <w:t>Fig 1</w:t>
      </w:r>
      <w:r w:rsidR="00CD379A">
        <w:t>. Diagrammatic Depiction of Instantaneous water use efficiency among the teak sources</w:t>
      </w:r>
    </w:p>
    <w:p w:rsidR="00853B89" w:rsidRDefault="00853B89"/>
    <w:p w:rsidR="00853B89" w:rsidRDefault="00853B89">
      <w:r>
        <w:rPr>
          <w:noProof/>
          <w:lang w:bidi="ta-IN"/>
        </w:rPr>
        <w:drawing>
          <wp:inline distT="0" distB="0" distL="0" distR="0" wp14:anchorId="27D0C359" wp14:editId="328F0316">
            <wp:extent cx="5654040" cy="2743200"/>
            <wp:effectExtent l="0" t="0" r="381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53B89" w:rsidRDefault="00853B89"/>
    <w:p w:rsidR="00CD379A" w:rsidRDefault="0057463F" w:rsidP="00CD379A">
      <w:r>
        <w:t xml:space="preserve">Supplementary </w:t>
      </w:r>
      <w:r w:rsidR="00137933">
        <w:t>Fig 2</w:t>
      </w:r>
      <w:r w:rsidR="00F37DB5">
        <w:t>. Diagrammatic representation of intrinsic</w:t>
      </w:r>
      <w:r w:rsidR="00CD379A">
        <w:t xml:space="preserve"> water use efficiency among the teak sources</w:t>
      </w:r>
    </w:p>
    <w:p w:rsidR="00853B89" w:rsidRDefault="00853B89"/>
    <w:p w:rsidR="00853B89" w:rsidRDefault="00853B89"/>
    <w:p w:rsidR="00853B89" w:rsidRDefault="00853B89">
      <w:r>
        <w:rPr>
          <w:noProof/>
          <w:lang w:bidi="ta-IN"/>
        </w:rPr>
        <w:lastRenderedPageBreak/>
        <w:drawing>
          <wp:inline distT="0" distB="0" distL="0" distR="0" wp14:anchorId="6F2B8F90" wp14:editId="636286E0">
            <wp:extent cx="5593080" cy="2743200"/>
            <wp:effectExtent l="0" t="0" r="762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37DB5" w:rsidRDefault="0057463F" w:rsidP="00F37DB5">
      <w:r>
        <w:t xml:space="preserve">Supplementary </w:t>
      </w:r>
      <w:r w:rsidR="00137933">
        <w:t>Fig 3</w:t>
      </w:r>
      <w:r w:rsidR="00F37DB5">
        <w:t>. Graphical Depiction of Intrinsic carboxylation efficiency among the teak sources</w:t>
      </w:r>
    </w:p>
    <w:p w:rsidR="00853B89" w:rsidRDefault="00853B89"/>
    <w:p w:rsidR="00853B89" w:rsidRDefault="00853B89"/>
    <w:p w:rsidR="00853B89" w:rsidRDefault="00853B89">
      <w:r>
        <w:rPr>
          <w:noProof/>
          <w:lang w:bidi="ta-IN"/>
        </w:rPr>
        <w:drawing>
          <wp:inline distT="0" distB="0" distL="0" distR="0" wp14:anchorId="60F600B0" wp14:editId="031DC029">
            <wp:extent cx="5455920" cy="2743200"/>
            <wp:effectExtent l="0" t="0" r="1143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53B89" w:rsidRDefault="00853B89"/>
    <w:p w:rsidR="00F37DB5" w:rsidRDefault="0057463F" w:rsidP="00F37DB5">
      <w:r>
        <w:t xml:space="preserve">Supplementary </w:t>
      </w:r>
      <w:r w:rsidR="00137933">
        <w:t>Fig 4</w:t>
      </w:r>
      <w:r w:rsidR="00F37DB5">
        <w:t>. Graphical Depiction of Intercellular CO</w:t>
      </w:r>
      <w:r w:rsidR="00F37DB5">
        <w:rPr>
          <w:vertAlign w:val="subscript"/>
        </w:rPr>
        <w:t xml:space="preserve">2 </w:t>
      </w:r>
      <w:r w:rsidR="00F37DB5">
        <w:t>concentration among the teak sources</w:t>
      </w:r>
    </w:p>
    <w:p w:rsidR="00853B89" w:rsidRDefault="00853B89"/>
    <w:p w:rsidR="00853B89" w:rsidRDefault="00853B89">
      <w:r>
        <w:rPr>
          <w:noProof/>
          <w:lang w:bidi="ta-IN"/>
        </w:rPr>
        <w:lastRenderedPageBreak/>
        <w:drawing>
          <wp:inline distT="0" distB="0" distL="0" distR="0" wp14:anchorId="7408CC3F" wp14:editId="47FDA62A">
            <wp:extent cx="5943600" cy="2691130"/>
            <wp:effectExtent l="0" t="0" r="0" b="1397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37DB5" w:rsidRDefault="0057463F" w:rsidP="00F37DB5">
      <w:r>
        <w:t xml:space="preserve">Supplementary </w:t>
      </w:r>
      <w:r w:rsidR="00137933">
        <w:t>Fig 5</w:t>
      </w:r>
      <w:r w:rsidR="00F37DB5">
        <w:t xml:space="preserve">. Variation among the teak sources for </w:t>
      </w:r>
      <w:proofErr w:type="spellStart"/>
      <w:r w:rsidR="00F37DB5">
        <w:t>Stomatal</w:t>
      </w:r>
      <w:proofErr w:type="spellEnd"/>
      <w:r w:rsidR="00F37DB5">
        <w:t xml:space="preserve"> conductance</w:t>
      </w:r>
    </w:p>
    <w:p w:rsidR="00853B89" w:rsidRDefault="00853B89"/>
    <w:p w:rsidR="00853B89" w:rsidRDefault="00853B89"/>
    <w:p w:rsidR="00853B89" w:rsidRDefault="00853B89">
      <w:r>
        <w:rPr>
          <w:noProof/>
          <w:lang w:bidi="ta-IN"/>
        </w:rPr>
        <w:drawing>
          <wp:inline distT="0" distB="0" distL="0" distR="0" wp14:anchorId="5ED2D12C" wp14:editId="1793A4D7">
            <wp:extent cx="5943600" cy="2719070"/>
            <wp:effectExtent l="0" t="0" r="0" b="508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37DB5" w:rsidRDefault="0057463F" w:rsidP="00F37DB5">
      <w:r>
        <w:t xml:space="preserve">Supplementary </w:t>
      </w:r>
      <w:r w:rsidR="00137933">
        <w:t>Fig 6</w:t>
      </w:r>
      <w:r w:rsidR="00F37DB5">
        <w:t>. Variation among the teak sources</w:t>
      </w:r>
      <w:r w:rsidR="005D5987">
        <w:t xml:space="preserve"> for transpiration</w:t>
      </w:r>
      <w:r w:rsidR="00F37DB5">
        <w:t xml:space="preserve"> conductance</w:t>
      </w:r>
    </w:p>
    <w:p w:rsidR="00853B89" w:rsidRDefault="00853B89"/>
    <w:p w:rsidR="005D5987" w:rsidRDefault="00853B89">
      <w:r>
        <w:rPr>
          <w:noProof/>
          <w:lang w:bidi="ta-IN"/>
        </w:rPr>
        <w:lastRenderedPageBreak/>
        <w:drawing>
          <wp:inline distT="0" distB="0" distL="0" distR="0" wp14:anchorId="4AB91B14" wp14:editId="5FA8F47A">
            <wp:extent cx="5943600" cy="2364105"/>
            <wp:effectExtent l="0" t="0" r="0" b="1714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D5987" w:rsidRDefault="005D5987" w:rsidP="005D5987"/>
    <w:p w:rsidR="005D5987" w:rsidRDefault="0057463F" w:rsidP="005D5987">
      <w:r>
        <w:t xml:space="preserve">Supplementary </w:t>
      </w:r>
      <w:bookmarkStart w:id="0" w:name="_GoBack"/>
      <w:bookmarkEnd w:id="0"/>
      <w:r w:rsidR="00137933">
        <w:t>Fig 7</w:t>
      </w:r>
      <w:r w:rsidR="005D5987">
        <w:t>. Variation among the teak sources for photosynthetic rate</w:t>
      </w:r>
    </w:p>
    <w:p w:rsidR="00853B89" w:rsidRPr="005D5987" w:rsidRDefault="00853B89" w:rsidP="005D5987">
      <w:pPr>
        <w:tabs>
          <w:tab w:val="left" w:pos="5196"/>
        </w:tabs>
      </w:pPr>
    </w:p>
    <w:sectPr w:rsidR="00853B89" w:rsidRPr="005D5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ED9"/>
    <w:rsid w:val="00137933"/>
    <w:rsid w:val="00531DF9"/>
    <w:rsid w:val="0057463F"/>
    <w:rsid w:val="005D5987"/>
    <w:rsid w:val="006B61F9"/>
    <w:rsid w:val="00704020"/>
    <w:rsid w:val="00853B89"/>
    <w:rsid w:val="008D2ED9"/>
    <w:rsid w:val="00CD379A"/>
    <w:rsid w:val="00F3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AE65D-51E5-4EE2-9E83-9BEE3B3E2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TUDY\Ph.D\THESIS%20WORK\Teak%20Physiology\Teak%20-%20P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TUDY\Ph.D\THESIS%20WORK\Teak%20Physiology\Teak%20-%20P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TUDY\Ph.D\THESIS%20WORK\Teak%20Physiology\Teak%20-%20P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TUDY\Ph.D\THESIS%20WORK\Teak%20Physiology\Teak%20-%20PR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TUDY\Ph.D\THESIS%20WORK\Teak%20Physiology\Teak%20-%20PR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TUDY\Ph.D\THESIS%20WORK\Teak%20Physiology\Teak%20-%20PR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TUDY\Ph.D\THESIS%20WORK\Teak%20Physiology\Teak%20-%20PR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stantaneous water use efficiency</a:t>
            </a:r>
          </a:p>
          <a:p>
            <a:pPr algn="ctr">
              <a:defRPr/>
            </a:pPr>
            <a:r>
              <a:rPr lang="en-US"/>
              <a:t>(µmol mmol</a:t>
            </a:r>
            <a:r>
              <a:rPr lang="en-US" baseline="30000"/>
              <a:t>−1</a:t>
            </a:r>
            <a:r>
              <a:rPr lang="en-US"/>
              <a:t>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J$2</c:f>
              <c:strCache>
                <c:ptCount val="1"/>
                <c:pt idx="0">
                  <c:v>INS WUE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2!$I$3:$I$32</c:f>
              <c:strCache>
                <c:ptCount val="30"/>
                <c:pt idx="0">
                  <c:v>FCRITK 01</c:v>
                </c:pt>
                <c:pt idx="1">
                  <c:v>FCRITK 02</c:v>
                </c:pt>
                <c:pt idx="2">
                  <c:v>FCRITK 03</c:v>
                </c:pt>
                <c:pt idx="3">
                  <c:v>FCRITK 04</c:v>
                </c:pt>
                <c:pt idx="4">
                  <c:v>FCRITK 05</c:v>
                </c:pt>
                <c:pt idx="5">
                  <c:v>FCRITK 06</c:v>
                </c:pt>
                <c:pt idx="6">
                  <c:v>FCRITK 07</c:v>
                </c:pt>
                <c:pt idx="7">
                  <c:v>FCRITK 08</c:v>
                </c:pt>
                <c:pt idx="8">
                  <c:v>FCRITK 09</c:v>
                </c:pt>
                <c:pt idx="9">
                  <c:v>FCRITK 10</c:v>
                </c:pt>
                <c:pt idx="10">
                  <c:v>FCRITK 11</c:v>
                </c:pt>
                <c:pt idx="11">
                  <c:v>FCRITK 12</c:v>
                </c:pt>
                <c:pt idx="12">
                  <c:v>FCRITK 13</c:v>
                </c:pt>
                <c:pt idx="13">
                  <c:v>FCRITK 14</c:v>
                </c:pt>
                <c:pt idx="14">
                  <c:v>FCRITK 15</c:v>
                </c:pt>
                <c:pt idx="15">
                  <c:v>FCRITK 16</c:v>
                </c:pt>
                <c:pt idx="16">
                  <c:v>FCRITK 17</c:v>
                </c:pt>
                <c:pt idx="17">
                  <c:v>FCRITK 18</c:v>
                </c:pt>
                <c:pt idx="18">
                  <c:v>FCRITK 19</c:v>
                </c:pt>
                <c:pt idx="19">
                  <c:v>FCRITK 20</c:v>
                </c:pt>
                <c:pt idx="20">
                  <c:v>FCRITK 21</c:v>
                </c:pt>
                <c:pt idx="21">
                  <c:v>FCRITK 22</c:v>
                </c:pt>
                <c:pt idx="22">
                  <c:v>FCRITK 23</c:v>
                </c:pt>
                <c:pt idx="23">
                  <c:v>FCRITK 24</c:v>
                </c:pt>
                <c:pt idx="24">
                  <c:v>FCRITK 25</c:v>
                </c:pt>
                <c:pt idx="25">
                  <c:v>FCRITK 26</c:v>
                </c:pt>
                <c:pt idx="26">
                  <c:v>FCRITK 27</c:v>
                </c:pt>
                <c:pt idx="27">
                  <c:v>FCRITK 28</c:v>
                </c:pt>
                <c:pt idx="28">
                  <c:v>FCRITK 29</c:v>
                </c:pt>
                <c:pt idx="29">
                  <c:v>FCRITK 30</c:v>
                </c:pt>
              </c:strCache>
            </c:strRef>
          </c:cat>
          <c:val>
            <c:numRef>
              <c:f>Sheet2!$J$3:$J$32</c:f>
              <c:numCache>
                <c:formatCode>0.00</c:formatCode>
                <c:ptCount val="30"/>
                <c:pt idx="0">
                  <c:v>9.9696969696969706</c:v>
                </c:pt>
                <c:pt idx="1">
                  <c:v>6.0545454545454556</c:v>
                </c:pt>
                <c:pt idx="2">
                  <c:v>10.103448275862069</c:v>
                </c:pt>
                <c:pt idx="3">
                  <c:v>9.1688311688311686</c:v>
                </c:pt>
                <c:pt idx="4">
                  <c:v>10.369047619047619</c:v>
                </c:pt>
                <c:pt idx="5">
                  <c:v>8.2250000000000014</c:v>
                </c:pt>
                <c:pt idx="6">
                  <c:v>7.3611111111111107</c:v>
                </c:pt>
                <c:pt idx="7">
                  <c:v>12.478260869565219</c:v>
                </c:pt>
                <c:pt idx="8">
                  <c:v>5.9568627450980394</c:v>
                </c:pt>
                <c:pt idx="9">
                  <c:v>10.090909090909093</c:v>
                </c:pt>
                <c:pt idx="10">
                  <c:v>5.280701754385964</c:v>
                </c:pt>
                <c:pt idx="11">
                  <c:v>13.731707317073171</c:v>
                </c:pt>
                <c:pt idx="12">
                  <c:v>5.6581818181818182</c:v>
                </c:pt>
                <c:pt idx="13">
                  <c:v>8.7311827956989241</c:v>
                </c:pt>
                <c:pt idx="14">
                  <c:v>5.0677966101694913</c:v>
                </c:pt>
                <c:pt idx="15">
                  <c:v>9.0540540540540544</c:v>
                </c:pt>
                <c:pt idx="16">
                  <c:v>8.2392638036809824</c:v>
                </c:pt>
                <c:pt idx="17">
                  <c:v>5.3574144486692008</c:v>
                </c:pt>
                <c:pt idx="18">
                  <c:v>11.035502958579881</c:v>
                </c:pt>
                <c:pt idx="19">
                  <c:v>14.29166666666667</c:v>
                </c:pt>
                <c:pt idx="20">
                  <c:v>6.711678832116788</c:v>
                </c:pt>
                <c:pt idx="21">
                  <c:v>11.8</c:v>
                </c:pt>
                <c:pt idx="22">
                  <c:v>10.533333333333335</c:v>
                </c:pt>
                <c:pt idx="23">
                  <c:v>5.2621722846441941</c:v>
                </c:pt>
                <c:pt idx="24">
                  <c:v>6.8609022556390977</c:v>
                </c:pt>
                <c:pt idx="25">
                  <c:v>6.6064257028112454</c:v>
                </c:pt>
                <c:pt idx="26">
                  <c:v>5.4280303030303028</c:v>
                </c:pt>
                <c:pt idx="27">
                  <c:v>10.880281690140846</c:v>
                </c:pt>
                <c:pt idx="28">
                  <c:v>12.62589928057554</c:v>
                </c:pt>
                <c:pt idx="29">
                  <c:v>8.452513966480447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350388880"/>
        <c:axId val="1350380720"/>
      </c:barChart>
      <c:catAx>
        <c:axId val="1350388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0380720"/>
        <c:crosses val="autoZero"/>
        <c:auto val="1"/>
        <c:lblAlgn val="ctr"/>
        <c:lblOffset val="100"/>
        <c:noMultiLvlLbl val="0"/>
      </c:catAx>
      <c:valAx>
        <c:axId val="1350380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03888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trinsic water use efficiency</a:t>
            </a:r>
          </a:p>
          <a:p>
            <a:pPr>
              <a:defRPr/>
            </a:pPr>
            <a:r>
              <a:rPr lang="en-US"/>
              <a:t>(µmol mol</a:t>
            </a:r>
            <a:r>
              <a:rPr lang="en-US" baseline="30000"/>
              <a:t>−1</a:t>
            </a:r>
            <a:r>
              <a:rPr lang="en-US"/>
              <a:t>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Sheet2!$K$2</c:f>
              <c:strCache>
                <c:ptCount val="1"/>
                <c:pt idx="0">
                  <c:v>iWU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2!$I$3:$I$32</c:f>
              <c:strCache>
                <c:ptCount val="30"/>
                <c:pt idx="0">
                  <c:v>FCRITK 01</c:v>
                </c:pt>
                <c:pt idx="1">
                  <c:v>FCRITK 02</c:v>
                </c:pt>
                <c:pt idx="2">
                  <c:v>FCRITK 03</c:v>
                </c:pt>
                <c:pt idx="3">
                  <c:v>FCRITK 04</c:v>
                </c:pt>
                <c:pt idx="4">
                  <c:v>FCRITK 05</c:v>
                </c:pt>
                <c:pt idx="5">
                  <c:v>FCRITK 06</c:v>
                </c:pt>
                <c:pt idx="6">
                  <c:v>FCRITK 07</c:v>
                </c:pt>
                <c:pt idx="7">
                  <c:v>FCRITK 08</c:v>
                </c:pt>
                <c:pt idx="8">
                  <c:v>FCRITK 09</c:v>
                </c:pt>
                <c:pt idx="9">
                  <c:v>FCRITK 10</c:v>
                </c:pt>
                <c:pt idx="10">
                  <c:v>FCRITK 11</c:v>
                </c:pt>
                <c:pt idx="11">
                  <c:v>FCRITK 12</c:v>
                </c:pt>
                <c:pt idx="12">
                  <c:v>FCRITK 13</c:v>
                </c:pt>
                <c:pt idx="13">
                  <c:v>FCRITK 14</c:v>
                </c:pt>
                <c:pt idx="14">
                  <c:v>FCRITK 15</c:v>
                </c:pt>
                <c:pt idx="15">
                  <c:v>FCRITK 16</c:v>
                </c:pt>
                <c:pt idx="16">
                  <c:v>FCRITK 17</c:v>
                </c:pt>
                <c:pt idx="17">
                  <c:v>FCRITK 18</c:v>
                </c:pt>
                <c:pt idx="18">
                  <c:v>FCRITK 19</c:v>
                </c:pt>
                <c:pt idx="19">
                  <c:v>FCRITK 20</c:v>
                </c:pt>
                <c:pt idx="20">
                  <c:v>FCRITK 21</c:v>
                </c:pt>
                <c:pt idx="21">
                  <c:v>FCRITK 22</c:v>
                </c:pt>
                <c:pt idx="22">
                  <c:v>FCRITK 23</c:v>
                </c:pt>
                <c:pt idx="23">
                  <c:v>FCRITK 24</c:v>
                </c:pt>
                <c:pt idx="24">
                  <c:v>FCRITK 25</c:v>
                </c:pt>
                <c:pt idx="25">
                  <c:v>FCRITK 26</c:v>
                </c:pt>
                <c:pt idx="26">
                  <c:v>FCRITK 27</c:v>
                </c:pt>
                <c:pt idx="27">
                  <c:v>FCRITK 28</c:v>
                </c:pt>
                <c:pt idx="28">
                  <c:v>FCRITK 29</c:v>
                </c:pt>
                <c:pt idx="29">
                  <c:v>FCRITK 30</c:v>
                </c:pt>
              </c:strCache>
            </c:strRef>
          </c:cat>
          <c:val>
            <c:numRef>
              <c:f>Sheet2!$K$3:$K$32</c:f>
              <c:numCache>
                <c:formatCode>0.00</c:formatCode>
                <c:ptCount val="30"/>
                <c:pt idx="0">
                  <c:v>109.66666666666667</c:v>
                </c:pt>
                <c:pt idx="1">
                  <c:v>32.019230769230774</c:v>
                </c:pt>
                <c:pt idx="2">
                  <c:v>97.666666666666671</c:v>
                </c:pt>
                <c:pt idx="3">
                  <c:v>88.25</c:v>
                </c:pt>
                <c:pt idx="4">
                  <c:v>28.096774193548384</c:v>
                </c:pt>
                <c:pt idx="5">
                  <c:v>27.416666666666671</c:v>
                </c:pt>
                <c:pt idx="6">
                  <c:v>30.113636363636363</c:v>
                </c:pt>
                <c:pt idx="7">
                  <c:v>16.494252873563219</c:v>
                </c:pt>
                <c:pt idx="8">
                  <c:v>22.338235294117645</c:v>
                </c:pt>
                <c:pt idx="9">
                  <c:v>69.375000000000014</c:v>
                </c:pt>
                <c:pt idx="10">
                  <c:v>25.508474576271187</c:v>
                </c:pt>
                <c:pt idx="11">
                  <c:v>88.89473684210526</c:v>
                </c:pt>
                <c:pt idx="12">
                  <c:v>30.509803921568629</c:v>
                </c:pt>
                <c:pt idx="13">
                  <c:v>45.111111111111107</c:v>
                </c:pt>
                <c:pt idx="14">
                  <c:v>21.985294117647058</c:v>
                </c:pt>
                <c:pt idx="15">
                  <c:v>62.037037037037031</c:v>
                </c:pt>
                <c:pt idx="16">
                  <c:v>78.999999999999986</c:v>
                </c:pt>
                <c:pt idx="17">
                  <c:v>17.39506172839506</c:v>
                </c:pt>
                <c:pt idx="18">
                  <c:v>84.772727272727266</c:v>
                </c:pt>
                <c:pt idx="19">
                  <c:v>39.883720930232563</c:v>
                </c:pt>
                <c:pt idx="20">
                  <c:v>29.661290322580648</c:v>
                </c:pt>
                <c:pt idx="21">
                  <c:v>105.35714285714285</c:v>
                </c:pt>
                <c:pt idx="22">
                  <c:v>56.428571428571431</c:v>
                </c:pt>
                <c:pt idx="23">
                  <c:v>26.018518518518515</c:v>
                </c:pt>
                <c:pt idx="24">
                  <c:v>29.435483870967744</c:v>
                </c:pt>
                <c:pt idx="25">
                  <c:v>34.270833333333343</c:v>
                </c:pt>
                <c:pt idx="26">
                  <c:v>62.304347826086953</c:v>
                </c:pt>
                <c:pt idx="27">
                  <c:v>110.35714285714286</c:v>
                </c:pt>
                <c:pt idx="28">
                  <c:v>109.6875</c:v>
                </c:pt>
                <c:pt idx="29">
                  <c:v>39.81578947368421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363983696"/>
        <c:axId val="136398424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2!$J$2</c15:sqref>
                        </c15:formulaRef>
                      </c:ext>
                    </c:extLst>
                    <c:strCache>
                      <c:ptCount val="1"/>
                      <c:pt idx="0">
                        <c:v>INS WUE</c:v>
                      </c:pt>
                    </c:strCache>
                  </c:strRef>
                </c:tx>
                <c:spPr>
                  <a:gradFill rotWithShape="1">
                    <a:gsLst>
                      <a:gs pos="0">
                        <a:schemeClr val="accent1">
                          <a:shade val="51000"/>
                          <a:satMod val="130000"/>
                        </a:schemeClr>
                      </a:gs>
                      <a:gs pos="80000">
                        <a:schemeClr val="accent1">
                          <a:shade val="93000"/>
                          <a:satMod val="130000"/>
                        </a:schemeClr>
                      </a:gs>
                      <a:gs pos="100000">
                        <a:schemeClr val="accent1">
                          <a:shade val="94000"/>
                          <a:satMod val="135000"/>
                        </a:schemeClr>
                      </a:gs>
                    </a:gsLst>
                    <a:lin ang="16200000" scaled="0"/>
                  </a:gradFill>
                  <a:ln>
                    <a:noFill/>
                  </a:ln>
                  <a:effectLst>
                    <a:outerShdw blurRad="40000" dist="23000" dir="5400000" rotWithShape="0">
                      <a:srgbClr val="000000">
                        <a:alpha val="35000"/>
                      </a:srgbClr>
                    </a:outerShdw>
                  </a:effectLst>
                </c:spPr>
                <c:invertIfNegative val="0"/>
                <c:errBars>
                  <c:errBarType val="both"/>
                  <c:errValType val="stdErr"/>
                  <c:noEndCap val="0"/>
                  <c:spPr>
                    <a:noFill/>
                    <a:ln w="9525">
                      <a:solidFill>
                        <a:schemeClr val="tx2">
                          <a:lumMod val="75000"/>
                          <a:lumOff val="2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Sheet2!$I$3:$I$32</c15:sqref>
                        </c15:formulaRef>
                      </c:ext>
                    </c:extLst>
                    <c:strCache>
                      <c:ptCount val="30"/>
                      <c:pt idx="0">
                        <c:v>FCRITK 01</c:v>
                      </c:pt>
                      <c:pt idx="1">
                        <c:v>FCRITK 02</c:v>
                      </c:pt>
                      <c:pt idx="2">
                        <c:v>FCRITK 03</c:v>
                      </c:pt>
                      <c:pt idx="3">
                        <c:v>FCRITK 04</c:v>
                      </c:pt>
                      <c:pt idx="4">
                        <c:v>FCRITK 05</c:v>
                      </c:pt>
                      <c:pt idx="5">
                        <c:v>FCRITK 06</c:v>
                      </c:pt>
                      <c:pt idx="6">
                        <c:v>FCRITK 07</c:v>
                      </c:pt>
                      <c:pt idx="7">
                        <c:v>FCRITK 08</c:v>
                      </c:pt>
                      <c:pt idx="8">
                        <c:v>FCRITK 09</c:v>
                      </c:pt>
                      <c:pt idx="9">
                        <c:v>FCRITK 10</c:v>
                      </c:pt>
                      <c:pt idx="10">
                        <c:v>FCRITK 11</c:v>
                      </c:pt>
                      <c:pt idx="11">
                        <c:v>FCRITK 12</c:v>
                      </c:pt>
                      <c:pt idx="12">
                        <c:v>FCRITK 13</c:v>
                      </c:pt>
                      <c:pt idx="13">
                        <c:v>FCRITK 14</c:v>
                      </c:pt>
                      <c:pt idx="14">
                        <c:v>FCRITK 15</c:v>
                      </c:pt>
                      <c:pt idx="15">
                        <c:v>FCRITK 16</c:v>
                      </c:pt>
                      <c:pt idx="16">
                        <c:v>FCRITK 17</c:v>
                      </c:pt>
                      <c:pt idx="17">
                        <c:v>FCRITK 18</c:v>
                      </c:pt>
                      <c:pt idx="18">
                        <c:v>FCRITK 19</c:v>
                      </c:pt>
                      <c:pt idx="19">
                        <c:v>FCRITK 20</c:v>
                      </c:pt>
                      <c:pt idx="20">
                        <c:v>FCRITK 21</c:v>
                      </c:pt>
                      <c:pt idx="21">
                        <c:v>FCRITK 22</c:v>
                      </c:pt>
                      <c:pt idx="22">
                        <c:v>FCRITK 23</c:v>
                      </c:pt>
                      <c:pt idx="23">
                        <c:v>FCRITK 24</c:v>
                      </c:pt>
                      <c:pt idx="24">
                        <c:v>FCRITK 25</c:v>
                      </c:pt>
                      <c:pt idx="25">
                        <c:v>FCRITK 26</c:v>
                      </c:pt>
                      <c:pt idx="26">
                        <c:v>FCRITK 27</c:v>
                      </c:pt>
                      <c:pt idx="27">
                        <c:v>FCRITK 28</c:v>
                      </c:pt>
                      <c:pt idx="28">
                        <c:v>FCRITK 29</c:v>
                      </c:pt>
                      <c:pt idx="29">
                        <c:v>FCRITK 30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J$3:$J$32</c15:sqref>
                        </c15:formulaRef>
                      </c:ext>
                    </c:extLst>
                    <c:numCache>
                      <c:formatCode>0.00</c:formatCode>
                      <c:ptCount val="30"/>
                      <c:pt idx="0">
                        <c:v>9.9696969696969706</c:v>
                      </c:pt>
                      <c:pt idx="1">
                        <c:v>6.0545454545454556</c:v>
                      </c:pt>
                      <c:pt idx="2">
                        <c:v>10.103448275862069</c:v>
                      </c:pt>
                      <c:pt idx="3">
                        <c:v>9.1688311688311686</c:v>
                      </c:pt>
                      <c:pt idx="4">
                        <c:v>10.369047619047619</c:v>
                      </c:pt>
                      <c:pt idx="5">
                        <c:v>8.2250000000000014</c:v>
                      </c:pt>
                      <c:pt idx="6">
                        <c:v>7.3611111111111107</c:v>
                      </c:pt>
                      <c:pt idx="7">
                        <c:v>12.478260869565219</c:v>
                      </c:pt>
                      <c:pt idx="8">
                        <c:v>5.9568627450980394</c:v>
                      </c:pt>
                      <c:pt idx="9">
                        <c:v>10.090909090909093</c:v>
                      </c:pt>
                      <c:pt idx="10">
                        <c:v>5.280701754385964</c:v>
                      </c:pt>
                      <c:pt idx="11">
                        <c:v>13.731707317073171</c:v>
                      </c:pt>
                      <c:pt idx="12">
                        <c:v>5.6581818181818182</c:v>
                      </c:pt>
                      <c:pt idx="13">
                        <c:v>8.7311827956989241</c:v>
                      </c:pt>
                      <c:pt idx="14">
                        <c:v>5.0677966101694913</c:v>
                      </c:pt>
                      <c:pt idx="15">
                        <c:v>9.0540540540540544</c:v>
                      </c:pt>
                      <c:pt idx="16">
                        <c:v>8.2392638036809824</c:v>
                      </c:pt>
                      <c:pt idx="17">
                        <c:v>5.3574144486692008</c:v>
                      </c:pt>
                      <c:pt idx="18">
                        <c:v>11.035502958579881</c:v>
                      </c:pt>
                      <c:pt idx="19">
                        <c:v>14.29166666666667</c:v>
                      </c:pt>
                      <c:pt idx="20">
                        <c:v>6.711678832116788</c:v>
                      </c:pt>
                      <c:pt idx="21">
                        <c:v>11.8</c:v>
                      </c:pt>
                      <c:pt idx="22">
                        <c:v>10.533333333333335</c:v>
                      </c:pt>
                      <c:pt idx="23">
                        <c:v>5.2621722846441941</c:v>
                      </c:pt>
                      <c:pt idx="24">
                        <c:v>6.8609022556390977</c:v>
                      </c:pt>
                      <c:pt idx="25">
                        <c:v>6.6064257028112454</c:v>
                      </c:pt>
                      <c:pt idx="26">
                        <c:v>5.4280303030303028</c:v>
                      </c:pt>
                      <c:pt idx="27">
                        <c:v>10.880281690140846</c:v>
                      </c:pt>
                      <c:pt idx="28">
                        <c:v>12.62589928057554</c:v>
                      </c:pt>
                      <c:pt idx="29">
                        <c:v>8.4525139664804474</c:v>
                      </c:pt>
                    </c:numCache>
                  </c:numRef>
                </c:val>
              </c15:ser>
            </c15:filteredBarSeries>
          </c:ext>
        </c:extLst>
      </c:barChart>
      <c:catAx>
        <c:axId val="1363983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3984240"/>
        <c:crosses val="autoZero"/>
        <c:auto val="1"/>
        <c:lblAlgn val="ctr"/>
        <c:lblOffset val="100"/>
        <c:noMultiLvlLbl val="0"/>
      </c:catAx>
      <c:valAx>
        <c:axId val="1363984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3983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trinsic carboxylation efficiency </a:t>
            </a:r>
          </a:p>
          <a:p>
            <a:pPr>
              <a:defRPr/>
            </a:pPr>
            <a:r>
              <a:rPr lang="en-US"/>
              <a:t>(µmol m</a:t>
            </a:r>
            <a:r>
              <a:rPr lang="en-US" baseline="30000"/>
              <a:t>−2 </a:t>
            </a:r>
            <a:r>
              <a:rPr lang="en-US"/>
              <a:t>s</a:t>
            </a:r>
            <a:r>
              <a:rPr lang="en-US" baseline="30000"/>
              <a:t>−1</a:t>
            </a:r>
            <a:r>
              <a:rPr lang="en-US"/>
              <a:t>(µl l</a:t>
            </a:r>
            <a:r>
              <a:rPr lang="en-US" baseline="30000"/>
              <a:t>−1</a:t>
            </a:r>
            <a:r>
              <a:rPr lang="en-US"/>
              <a:t>)</a:t>
            </a:r>
            <a:r>
              <a:rPr lang="en-US" baseline="30000"/>
              <a:t>-1</a:t>
            </a:r>
            <a:r>
              <a:rPr lang="en-US"/>
              <a:t>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2"/>
          <c:tx>
            <c:strRef>
              <c:f>Sheet2!$L$2</c:f>
              <c:strCache>
                <c:ptCount val="1"/>
                <c:pt idx="0">
                  <c:v>iCO2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2!$I$3:$I$32</c:f>
              <c:strCache>
                <c:ptCount val="30"/>
                <c:pt idx="0">
                  <c:v>FCRITK 01</c:v>
                </c:pt>
                <c:pt idx="1">
                  <c:v>FCRITK 02</c:v>
                </c:pt>
                <c:pt idx="2">
                  <c:v>FCRITK 03</c:v>
                </c:pt>
                <c:pt idx="3">
                  <c:v>FCRITK 04</c:v>
                </c:pt>
                <c:pt idx="4">
                  <c:v>FCRITK 05</c:v>
                </c:pt>
                <c:pt idx="5">
                  <c:v>FCRITK 06</c:v>
                </c:pt>
                <c:pt idx="6">
                  <c:v>FCRITK 07</c:v>
                </c:pt>
                <c:pt idx="7">
                  <c:v>FCRITK 08</c:v>
                </c:pt>
                <c:pt idx="8">
                  <c:v>FCRITK 09</c:v>
                </c:pt>
                <c:pt idx="9">
                  <c:v>FCRITK 10</c:v>
                </c:pt>
                <c:pt idx="10">
                  <c:v>FCRITK 11</c:v>
                </c:pt>
                <c:pt idx="11">
                  <c:v>FCRITK 12</c:v>
                </c:pt>
                <c:pt idx="12">
                  <c:v>FCRITK 13</c:v>
                </c:pt>
                <c:pt idx="13">
                  <c:v>FCRITK 14</c:v>
                </c:pt>
                <c:pt idx="14">
                  <c:v>FCRITK 15</c:v>
                </c:pt>
                <c:pt idx="15">
                  <c:v>FCRITK 16</c:v>
                </c:pt>
                <c:pt idx="16">
                  <c:v>FCRITK 17</c:v>
                </c:pt>
                <c:pt idx="17">
                  <c:v>FCRITK 18</c:v>
                </c:pt>
                <c:pt idx="18">
                  <c:v>FCRITK 19</c:v>
                </c:pt>
                <c:pt idx="19">
                  <c:v>FCRITK 20</c:v>
                </c:pt>
                <c:pt idx="20">
                  <c:v>FCRITK 21</c:v>
                </c:pt>
                <c:pt idx="21">
                  <c:v>FCRITK 22</c:v>
                </c:pt>
                <c:pt idx="22">
                  <c:v>FCRITK 23</c:v>
                </c:pt>
                <c:pt idx="23">
                  <c:v>FCRITK 24</c:v>
                </c:pt>
                <c:pt idx="24">
                  <c:v>FCRITK 25</c:v>
                </c:pt>
                <c:pt idx="25">
                  <c:v>FCRITK 26</c:v>
                </c:pt>
                <c:pt idx="26">
                  <c:v>FCRITK 27</c:v>
                </c:pt>
                <c:pt idx="27">
                  <c:v>FCRITK 28</c:v>
                </c:pt>
                <c:pt idx="28">
                  <c:v>FCRITK 29</c:v>
                </c:pt>
                <c:pt idx="29">
                  <c:v>FCRITK 30</c:v>
                </c:pt>
              </c:strCache>
            </c:strRef>
          </c:cat>
          <c:val>
            <c:numRef>
              <c:f>Sheet2!$L$3:$L$32</c:f>
              <c:numCache>
                <c:formatCode>0.000</c:formatCode>
                <c:ptCount val="30"/>
                <c:pt idx="0">
                  <c:v>4.5757997218358833E-2</c:v>
                </c:pt>
                <c:pt idx="1">
                  <c:v>4.8191027496382058E-2</c:v>
                </c:pt>
                <c:pt idx="2">
                  <c:v>3.0874604847207589E-2</c:v>
                </c:pt>
                <c:pt idx="3">
                  <c:v>5.6143141153081506E-2</c:v>
                </c:pt>
                <c:pt idx="4">
                  <c:v>4.7922971114167809E-2</c:v>
                </c:pt>
                <c:pt idx="5">
                  <c:v>3.0855803048065657E-2</c:v>
                </c:pt>
                <c:pt idx="6">
                  <c:v>3.8405797101449278E-2</c:v>
                </c:pt>
                <c:pt idx="7">
                  <c:v>3.1127982646420825E-2</c:v>
                </c:pt>
                <c:pt idx="8">
                  <c:v>3.8602287166454891E-2</c:v>
                </c:pt>
                <c:pt idx="9">
                  <c:v>3.505263157894737E-2</c:v>
                </c:pt>
                <c:pt idx="10">
                  <c:v>3.5621301775147926E-2</c:v>
                </c:pt>
                <c:pt idx="11">
                  <c:v>4.1144945188794156E-2</c:v>
                </c:pt>
                <c:pt idx="12">
                  <c:v>4.9633173843700161E-2</c:v>
                </c:pt>
                <c:pt idx="13">
                  <c:v>4.5553997194950908E-2</c:v>
                </c:pt>
                <c:pt idx="14">
                  <c:v>3.5217903415783278E-2</c:v>
                </c:pt>
                <c:pt idx="15">
                  <c:v>4.2729591836734693E-2</c:v>
                </c:pt>
                <c:pt idx="16">
                  <c:v>6.3051643192488266E-2</c:v>
                </c:pt>
                <c:pt idx="17">
                  <c:v>7.8060941828254835E-2</c:v>
                </c:pt>
                <c:pt idx="18">
                  <c:v>4.5879458794587942E-2</c:v>
                </c:pt>
                <c:pt idx="19">
                  <c:v>5.774410774410775E-2</c:v>
                </c:pt>
                <c:pt idx="20">
                  <c:v>5.0801104972375694E-2</c:v>
                </c:pt>
                <c:pt idx="21">
                  <c:v>5.3636363636363635E-2</c:v>
                </c:pt>
                <c:pt idx="22">
                  <c:v>3.7663885578069135E-2</c:v>
                </c:pt>
                <c:pt idx="23">
                  <c:v>4.3032159264931084E-2</c:v>
                </c:pt>
                <c:pt idx="24">
                  <c:v>4.3093270365997638E-2</c:v>
                </c:pt>
                <c:pt idx="25">
                  <c:v>3.9782345828295047E-2</c:v>
                </c:pt>
                <c:pt idx="26">
                  <c:v>3.320973348783314E-2</c:v>
                </c:pt>
                <c:pt idx="27">
                  <c:v>4.4717800289435602E-2</c:v>
                </c:pt>
                <c:pt idx="28">
                  <c:v>5.4587869362363921E-2</c:v>
                </c:pt>
                <c:pt idx="29">
                  <c:v>6.4110169491525426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363989136"/>
        <c:axId val="136398478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2!$J$2</c15:sqref>
                        </c15:formulaRef>
                      </c:ext>
                    </c:extLst>
                    <c:strCache>
                      <c:ptCount val="1"/>
                      <c:pt idx="0">
                        <c:v>INS WUE</c:v>
                      </c:pt>
                    </c:strCache>
                  </c:strRef>
                </c:tx>
                <c:spPr>
                  <a:gradFill rotWithShape="1">
                    <a:gsLst>
                      <a:gs pos="0">
                        <a:schemeClr val="accent1">
                          <a:shade val="51000"/>
                          <a:satMod val="130000"/>
                        </a:schemeClr>
                      </a:gs>
                      <a:gs pos="80000">
                        <a:schemeClr val="accent1">
                          <a:shade val="93000"/>
                          <a:satMod val="130000"/>
                        </a:schemeClr>
                      </a:gs>
                      <a:gs pos="100000">
                        <a:schemeClr val="accent1">
                          <a:shade val="94000"/>
                          <a:satMod val="135000"/>
                        </a:schemeClr>
                      </a:gs>
                    </a:gsLst>
                    <a:lin ang="16200000" scaled="0"/>
                  </a:gradFill>
                  <a:ln>
                    <a:noFill/>
                  </a:ln>
                  <a:effectLst>
                    <a:outerShdw blurRad="40000" dist="23000" dir="5400000" rotWithShape="0">
                      <a:srgbClr val="000000">
                        <a:alpha val="35000"/>
                      </a:srgbClr>
                    </a:outerShdw>
                  </a:effectLst>
                </c:spPr>
                <c:invertIfNegative val="0"/>
                <c:errBars>
                  <c:errBarType val="both"/>
                  <c:errValType val="stdErr"/>
                  <c:noEndCap val="0"/>
                  <c:spPr>
                    <a:noFill/>
                    <a:ln w="9525">
                      <a:solidFill>
                        <a:schemeClr val="tx2">
                          <a:lumMod val="75000"/>
                          <a:lumOff val="2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Sheet2!$I$3:$I$32</c15:sqref>
                        </c15:formulaRef>
                      </c:ext>
                    </c:extLst>
                    <c:strCache>
                      <c:ptCount val="30"/>
                      <c:pt idx="0">
                        <c:v>FCRITK 01</c:v>
                      </c:pt>
                      <c:pt idx="1">
                        <c:v>FCRITK 02</c:v>
                      </c:pt>
                      <c:pt idx="2">
                        <c:v>FCRITK 03</c:v>
                      </c:pt>
                      <c:pt idx="3">
                        <c:v>FCRITK 04</c:v>
                      </c:pt>
                      <c:pt idx="4">
                        <c:v>FCRITK 05</c:v>
                      </c:pt>
                      <c:pt idx="5">
                        <c:v>FCRITK 06</c:v>
                      </c:pt>
                      <c:pt idx="6">
                        <c:v>FCRITK 07</c:v>
                      </c:pt>
                      <c:pt idx="7">
                        <c:v>FCRITK 08</c:v>
                      </c:pt>
                      <c:pt idx="8">
                        <c:v>FCRITK 09</c:v>
                      </c:pt>
                      <c:pt idx="9">
                        <c:v>FCRITK 10</c:v>
                      </c:pt>
                      <c:pt idx="10">
                        <c:v>FCRITK 11</c:v>
                      </c:pt>
                      <c:pt idx="11">
                        <c:v>FCRITK 12</c:v>
                      </c:pt>
                      <c:pt idx="12">
                        <c:v>FCRITK 13</c:v>
                      </c:pt>
                      <c:pt idx="13">
                        <c:v>FCRITK 14</c:v>
                      </c:pt>
                      <c:pt idx="14">
                        <c:v>FCRITK 15</c:v>
                      </c:pt>
                      <c:pt idx="15">
                        <c:v>FCRITK 16</c:v>
                      </c:pt>
                      <c:pt idx="16">
                        <c:v>FCRITK 17</c:v>
                      </c:pt>
                      <c:pt idx="17">
                        <c:v>FCRITK 18</c:v>
                      </c:pt>
                      <c:pt idx="18">
                        <c:v>FCRITK 19</c:v>
                      </c:pt>
                      <c:pt idx="19">
                        <c:v>FCRITK 20</c:v>
                      </c:pt>
                      <c:pt idx="20">
                        <c:v>FCRITK 21</c:v>
                      </c:pt>
                      <c:pt idx="21">
                        <c:v>FCRITK 22</c:v>
                      </c:pt>
                      <c:pt idx="22">
                        <c:v>FCRITK 23</c:v>
                      </c:pt>
                      <c:pt idx="23">
                        <c:v>FCRITK 24</c:v>
                      </c:pt>
                      <c:pt idx="24">
                        <c:v>FCRITK 25</c:v>
                      </c:pt>
                      <c:pt idx="25">
                        <c:v>FCRITK 26</c:v>
                      </c:pt>
                      <c:pt idx="26">
                        <c:v>FCRITK 27</c:v>
                      </c:pt>
                      <c:pt idx="27">
                        <c:v>FCRITK 28</c:v>
                      </c:pt>
                      <c:pt idx="28">
                        <c:v>FCRITK 29</c:v>
                      </c:pt>
                      <c:pt idx="29">
                        <c:v>FCRITK 30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J$3:$J$32</c15:sqref>
                        </c15:formulaRef>
                      </c:ext>
                    </c:extLst>
                    <c:numCache>
                      <c:formatCode>0.00</c:formatCode>
                      <c:ptCount val="30"/>
                      <c:pt idx="0">
                        <c:v>9.9696969696969706</c:v>
                      </c:pt>
                      <c:pt idx="1">
                        <c:v>6.0545454545454556</c:v>
                      </c:pt>
                      <c:pt idx="2">
                        <c:v>10.103448275862069</c:v>
                      </c:pt>
                      <c:pt idx="3">
                        <c:v>9.1688311688311686</c:v>
                      </c:pt>
                      <c:pt idx="4">
                        <c:v>10.369047619047619</c:v>
                      </c:pt>
                      <c:pt idx="5">
                        <c:v>8.2250000000000014</c:v>
                      </c:pt>
                      <c:pt idx="6">
                        <c:v>7.3611111111111107</c:v>
                      </c:pt>
                      <c:pt idx="7">
                        <c:v>12.478260869565219</c:v>
                      </c:pt>
                      <c:pt idx="8">
                        <c:v>5.9568627450980394</c:v>
                      </c:pt>
                      <c:pt idx="9">
                        <c:v>10.090909090909093</c:v>
                      </c:pt>
                      <c:pt idx="10">
                        <c:v>5.280701754385964</c:v>
                      </c:pt>
                      <c:pt idx="11">
                        <c:v>13.731707317073171</c:v>
                      </c:pt>
                      <c:pt idx="12">
                        <c:v>5.6581818181818182</c:v>
                      </c:pt>
                      <c:pt idx="13">
                        <c:v>8.7311827956989241</c:v>
                      </c:pt>
                      <c:pt idx="14">
                        <c:v>5.0677966101694913</c:v>
                      </c:pt>
                      <c:pt idx="15">
                        <c:v>9.0540540540540544</c:v>
                      </c:pt>
                      <c:pt idx="16">
                        <c:v>8.2392638036809824</c:v>
                      </c:pt>
                      <c:pt idx="17">
                        <c:v>5.3574144486692008</c:v>
                      </c:pt>
                      <c:pt idx="18">
                        <c:v>11.035502958579881</c:v>
                      </c:pt>
                      <c:pt idx="19">
                        <c:v>14.29166666666667</c:v>
                      </c:pt>
                      <c:pt idx="20">
                        <c:v>6.711678832116788</c:v>
                      </c:pt>
                      <c:pt idx="21">
                        <c:v>11.8</c:v>
                      </c:pt>
                      <c:pt idx="22">
                        <c:v>10.533333333333335</c:v>
                      </c:pt>
                      <c:pt idx="23">
                        <c:v>5.2621722846441941</c:v>
                      </c:pt>
                      <c:pt idx="24">
                        <c:v>6.8609022556390977</c:v>
                      </c:pt>
                      <c:pt idx="25">
                        <c:v>6.6064257028112454</c:v>
                      </c:pt>
                      <c:pt idx="26">
                        <c:v>5.4280303030303028</c:v>
                      </c:pt>
                      <c:pt idx="27">
                        <c:v>10.880281690140846</c:v>
                      </c:pt>
                      <c:pt idx="28">
                        <c:v>12.62589928057554</c:v>
                      </c:pt>
                      <c:pt idx="29">
                        <c:v>8.4525139664804474</c:v>
                      </c:pt>
                    </c:numCache>
                  </c:numRef>
                </c:val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K$2</c15:sqref>
                        </c15:formulaRef>
                      </c:ext>
                    </c:extLst>
                    <c:strCache>
                      <c:ptCount val="1"/>
                      <c:pt idx="0">
                        <c:v>iWUE</c:v>
                      </c:pt>
                    </c:strCache>
                  </c:strRef>
                </c:tx>
                <c:spPr>
                  <a:gradFill rotWithShape="1">
                    <a:gsLst>
                      <a:gs pos="0">
                        <a:schemeClr val="accent2">
                          <a:shade val="51000"/>
                          <a:satMod val="130000"/>
                        </a:schemeClr>
                      </a:gs>
                      <a:gs pos="80000">
                        <a:schemeClr val="accent2">
                          <a:shade val="93000"/>
                          <a:satMod val="130000"/>
                        </a:schemeClr>
                      </a:gs>
                      <a:gs pos="100000">
                        <a:schemeClr val="accent2">
                          <a:shade val="94000"/>
                          <a:satMod val="135000"/>
                        </a:schemeClr>
                      </a:gs>
                    </a:gsLst>
                    <a:lin ang="16200000" scaled="0"/>
                  </a:gradFill>
                  <a:ln>
                    <a:noFill/>
                  </a:ln>
                  <a:effectLst>
                    <a:outerShdw blurRad="40000" dist="23000" dir="5400000" rotWithShape="0">
                      <a:srgbClr val="000000">
                        <a:alpha val="35000"/>
                      </a:srgbClr>
                    </a:outerShdw>
                  </a:effectLst>
                </c:spPr>
                <c:invertIfNegative val="0"/>
                <c:errBars>
                  <c:errBarType val="both"/>
                  <c:errValType val="stdErr"/>
                  <c:noEndCap val="0"/>
                  <c:spPr>
                    <a:noFill/>
                    <a:ln w="9525">
                      <a:solidFill>
                        <a:schemeClr val="tx2">
                          <a:lumMod val="75000"/>
                          <a:lumOff val="2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I$3:$I$32</c15:sqref>
                        </c15:formulaRef>
                      </c:ext>
                    </c:extLst>
                    <c:strCache>
                      <c:ptCount val="30"/>
                      <c:pt idx="0">
                        <c:v>FCRITK 01</c:v>
                      </c:pt>
                      <c:pt idx="1">
                        <c:v>FCRITK 02</c:v>
                      </c:pt>
                      <c:pt idx="2">
                        <c:v>FCRITK 03</c:v>
                      </c:pt>
                      <c:pt idx="3">
                        <c:v>FCRITK 04</c:v>
                      </c:pt>
                      <c:pt idx="4">
                        <c:v>FCRITK 05</c:v>
                      </c:pt>
                      <c:pt idx="5">
                        <c:v>FCRITK 06</c:v>
                      </c:pt>
                      <c:pt idx="6">
                        <c:v>FCRITK 07</c:v>
                      </c:pt>
                      <c:pt idx="7">
                        <c:v>FCRITK 08</c:v>
                      </c:pt>
                      <c:pt idx="8">
                        <c:v>FCRITK 09</c:v>
                      </c:pt>
                      <c:pt idx="9">
                        <c:v>FCRITK 10</c:v>
                      </c:pt>
                      <c:pt idx="10">
                        <c:v>FCRITK 11</c:v>
                      </c:pt>
                      <c:pt idx="11">
                        <c:v>FCRITK 12</c:v>
                      </c:pt>
                      <c:pt idx="12">
                        <c:v>FCRITK 13</c:v>
                      </c:pt>
                      <c:pt idx="13">
                        <c:v>FCRITK 14</c:v>
                      </c:pt>
                      <c:pt idx="14">
                        <c:v>FCRITK 15</c:v>
                      </c:pt>
                      <c:pt idx="15">
                        <c:v>FCRITK 16</c:v>
                      </c:pt>
                      <c:pt idx="16">
                        <c:v>FCRITK 17</c:v>
                      </c:pt>
                      <c:pt idx="17">
                        <c:v>FCRITK 18</c:v>
                      </c:pt>
                      <c:pt idx="18">
                        <c:v>FCRITK 19</c:v>
                      </c:pt>
                      <c:pt idx="19">
                        <c:v>FCRITK 20</c:v>
                      </c:pt>
                      <c:pt idx="20">
                        <c:v>FCRITK 21</c:v>
                      </c:pt>
                      <c:pt idx="21">
                        <c:v>FCRITK 22</c:v>
                      </c:pt>
                      <c:pt idx="22">
                        <c:v>FCRITK 23</c:v>
                      </c:pt>
                      <c:pt idx="23">
                        <c:v>FCRITK 24</c:v>
                      </c:pt>
                      <c:pt idx="24">
                        <c:v>FCRITK 25</c:v>
                      </c:pt>
                      <c:pt idx="25">
                        <c:v>FCRITK 26</c:v>
                      </c:pt>
                      <c:pt idx="26">
                        <c:v>FCRITK 27</c:v>
                      </c:pt>
                      <c:pt idx="27">
                        <c:v>FCRITK 28</c:v>
                      </c:pt>
                      <c:pt idx="28">
                        <c:v>FCRITK 29</c:v>
                      </c:pt>
                      <c:pt idx="29">
                        <c:v>FCRITK 30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K$3:$K$32</c15:sqref>
                        </c15:formulaRef>
                      </c:ext>
                    </c:extLst>
                    <c:numCache>
                      <c:formatCode>0.00</c:formatCode>
                      <c:ptCount val="30"/>
                      <c:pt idx="0">
                        <c:v>109.66666666666667</c:v>
                      </c:pt>
                      <c:pt idx="1">
                        <c:v>32.019230769230774</c:v>
                      </c:pt>
                      <c:pt idx="2">
                        <c:v>97.666666666666671</c:v>
                      </c:pt>
                      <c:pt idx="3">
                        <c:v>88.25</c:v>
                      </c:pt>
                      <c:pt idx="4">
                        <c:v>28.096774193548384</c:v>
                      </c:pt>
                      <c:pt idx="5">
                        <c:v>27.416666666666671</c:v>
                      </c:pt>
                      <c:pt idx="6">
                        <c:v>30.113636363636363</c:v>
                      </c:pt>
                      <c:pt idx="7">
                        <c:v>16.494252873563219</c:v>
                      </c:pt>
                      <c:pt idx="8">
                        <c:v>22.338235294117645</c:v>
                      </c:pt>
                      <c:pt idx="9">
                        <c:v>69.375000000000014</c:v>
                      </c:pt>
                      <c:pt idx="10">
                        <c:v>25.508474576271187</c:v>
                      </c:pt>
                      <c:pt idx="11">
                        <c:v>88.89473684210526</c:v>
                      </c:pt>
                      <c:pt idx="12">
                        <c:v>30.509803921568629</c:v>
                      </c:pt>
                      <c:pt idx="13">
                        <c:v>45.111111111111107</c:v>
                      </c:pt>
                      <c:pt idx="14">
                        <c:v>21.985294117647058</c:v>
                      </c:pt>
                      <c:pt idx="15">
                        <c:v>62.037037037037031</c:v>
                      </c:pt>
                      <c:pt idx="16">
                        <c:v>78.999999999999986</c:v>
                      </c:pt>
                      <c:pt idx="17">
                        <c:v>17.39506172839506</c:v>
                      </c:pt>
                      <c:pt idx="18">
                        <c:v>84.772727272727266</c:v>
                      </c:pt>
                      <c:pt idx="19">
                        <c:v>39.883720930232563</c:v>
                      </c:pt>
                      <c:pt idx="20">
                        <c:v>29.661290322580648</c:v>
                      </c:pt>
                      <c:pt idx="21">
                        <c:v>105.35714285714285</c:v>
                      </c:pt>
                      <c:pt idx="22">
                        <c:v>56.428571428571431</c:v>
                      </c:pt>
                      <c:pt idx="23">
                        <c:v>26.018518518518515</c:v>
                      </c:pt>
                      <c:pt idx="24">
                        <c:v>29.435483870967744</c:v>
                      </c:pt>
                      <c:pt idx="25">
                        <c:v>34.270833333333343</c:v>
                      </c:pt>
                      <c:pt idx="26">
                        <c:v>62.304347826086953</c:v>
                      </c:pt>
                      <c:pt idx="27">
                        <c:v>110.35714285714286</c:v>
                      </c:pt>
                      <c:pt idx="28">
                        <c:v>109.6875</c:v>
                      </c:pt>
                      <c:pt idx="29">
                        <c:v>39.815789473684212</c:v>
                      </c:pt>
                    </c:numCache>
                  </c:numRef>
                </c:val>
              </c15:ser>
            </c15:filteredBarSeries>
          </c:ext>
        </c:extLst>
      </c:barChart>
      <c:catAx>
        <c:axId val="1363989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3984784"/>
        <c:crosses val="autoZero"/>
        <c:auto val="1"/>
        <c:lblAlgn val="ctr"/>
        <c:lblOffset val="100"/>
        <c:noMultiLvlLbl val="0"/>
      </c:catAx>
      <c:valAx>
        <c:axId val="1363984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3989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tercellular CO</a:t>
            </a:r>
            <a:r>
              <a:rPr lang="en-US" baseline="-25000"/>
              <a:t>2</a:t>
            </a:r>
            <a:r>
              <a:rPr lang="en-US"/>
              <a:t> Concentration (µl l</a:t>
            </a:r>
            <a:r>
              <a:rPr lang="en-US" baseline="30000"/>
              <a:t>−1</a:t>
            </a:r>
            <a:r>
              <a:rPr lang="en-US"/>
              <a:t>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3"/>
          <c:order val="3"/>
          <c:tx>
            <c:strRef>
              <c:f>Sheet2!$F$2</c:f>
              <c:strCache>
                <c:ptCount val="1"/>
                <c:pt idx="0">
                  <c:v>co2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2!$B$3:$B$32</c:f>
              <c:strCache>
                <c:ptCount val="30"/>
                <c:pt idx="0">
                  <c:v>FCRITK 01</c:v>
                </c:pt>
                <c:pt idx="1">
                  <c:v>FCRITK 02</c:v>
                </c:pt>
                <c:pt idx="2">
                  <c:v>FCRITK 03</c:v>
                </c:pt>
                <c:pt idx="3">
                  <c:v>FCRITK 04</c:v>
                </c:pt>
                <c:pt idx="4">
                  <c:v>FCRITK 05</c:v>
                </c:pt>
                <c:pt idx="5">
                  <c:v>FCRITK 06</c:v>
                </c:pt>
                <c:pt idx="6">
                  <c:v>FCRITK 07</c:v>
                </c:pt>
                <c:pt idx="7">
                  <c:v>FCRITK 08</c:v>
                </c:pt>
                <c:pt idx="8">
                  <c:v>FCRITK 09</c:v>
                </c:pt>
                <c:pt idx="9">
                  <c:v>FCRITK 10</c:v>
                </c:pt>
                <c:pt idx="10">
                  <c:v>FCRITK 11</c:v>
                </c:pt>
                <c:pt idx="11">
                  <c:v>FCRITK 12</c:v>
                </c:pt>
                <c:pt idx="12">
                  <c:v>FCRITK 13</c:v>
                </c:pt>
                <c:pt idx="13">
                  <c:v>FCRITK 14</c:v>
                </c:pt>
                <c:pt idx="14">
                  <c:v>FCRITK 15</c:v>
                </c:pt>
                <c:pt idx="15">
                  <c:v>FCRITK 16</c:v>
                </c:pt>
                <c:pt idx="16">
                  <c:v>FCRITK 17</c:v>
                </c:pt>
                <c:pt idx="17">
                  <c:v>FCRITK 18</c:v>
                </c:pt>
                <c:pt idx="18">
                  <c:v>FCRITK 19</c:v>
                </c:pt>
                <c:pt idx="19">
                  <c:v>FCRITK 20</c:v>
                </c:pt>
                <c:pt idx="20">
                  <c:v>FCRITK 21</c:v>
                </c:pt>
                <c:pt idx="21">
                  <c:v>FCRITK 22</c:v>
                </c:pt>
                <c:pt idx="22">
                  <c:v>FCRITK 23</c:v>
                </c:pt>
                <c:pt idx="23">
                  <c:v>FCRITK 24</c:v>
                </c:pt>
                <c:pt idx="24">
                  <c:v>FCRITK 25</c:v>
                </c:pt>
                <c:pt idx="25">
                  <c:v>FCRITK 26</c:v>
                </c:pt>
                <c:pt idx="26">
                  <c:v>FCRITK 27</c:v>
                </c:pt>
                <c:pt idx="27">
                  <c:v>FCRITK 28</c:v>
                </c:pt>
                <c:pt idx="28">
                  <c:v>FCRITK 29</c:v>
                </c:pt>
                <c:pt idx="29">
                  <c:v>FCRITK 30</c:v>
                </c:pt>
              </c:strCache>
            </c:strRef>
          </c:cat>
          <c:val>
            <c:numRef>
              <c:f>Sheet2!$F$3:$F$32</c:f>
              <c:numCache>
                <c:formatCode>0.00</c:formatCode>
                <c:ptCount val="30"/>
                <c:pt idx="0">
                  <c:v>359.5</c:v>
                </c:pt>
                <c:pt idx="1">
                  <c:v>345.5</c:v>
                </c:pt>
                <c:pt idx="2">
                  <c:v>474.5</c:v>
                </c:pt>
                <c:pt idx="3">
                  <c:v>251.5</c:v>
                </c:pt>
                <c:pt idx="4">
                  <c:v>363.5</c:v>
                </c:pt>
                <c:pt idx="5">
                  <c:v>426.5</c:v>
                </c:pt>
                <c:pt idx="6">
                  <c:v>345</c:v>
                </c:pt>
                <c:pt idx="7">
                  <c:v>461</c:v>
                </c:pt>
                <c:pt idx="8">
                  <c:v>393.5</c:v>
                </c:pt>
                <c:pt idx="9">
                  <c:v>475</c:v>
                </c:pt>
                <c:pt idx="10">
                  <c:v>422.5</c:v>
                </c:pt>
                <c:pt idx="11">
                  <c:v>410.5</c:v>
                </c:pt>
                <c:pt idx="12">
                  <c:v>313.5</c:v>
                </c:pt>
                <c:pt idx="13">
                  <c:v>356.5</c:v>
                </c:pt>
                <c:pt idx="14">
                  <c:v>424.5</c:v>
                </c:pt>
                <c:pt idx="15">
                  <c:v>392</c:v>
                </c:pt>
                <c:pt idx="16">
                  <c:v>213</c:v>
                </c:pt>
                <c:pt idx="17">
                  <c:v>180.5</c:v>
                </c:pt>
                <c:pt idx="18">
                  <c:v>406.5</c:v>
                </c:pt>
                <c:pt idx="19">
                  <c:v>297</c:v>
                </c:pt>
                <c:pt idx="20">
                  <c:v>362</c:v>
                </c:pt>
                <c:pt idx="21">
                  <c:v>275</c:v>
                </c:pt>
                <c:pt idx="22">
                  <c:v>419.5</c:v>
                </c:pt>
                <c:pt idx="23">
                  <c:v>326.5</c:v>
                </c:pt>
                <c:pt idx="24">
                  <c:v>423.5</c:v>
                </c:pt>
                <c:pt idx="25">
                  <c:v>413.5</c:v>
                </c:pt>
                <c:pt idx="26">
                  <c:v>431.5</c:v>
                </c:pt>
                <c:pt idx="27">
                  <c:v>345.5</c:v>
                </c:pt>
                <c:pt idx="28">
                  <c:v>321.5</c:v>
                </c:pt>
                <c:pt idx="29">
                  <c:v>23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363985872"/>
        <c:axId val="136398804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2!$C$2</c15:sqref>
                        </c15:formulaRef>
                      </c:ext>
                    </c:extLst>
                    <c:strCache>
                      <c:ptCount val="1"/>
                      <c:pt idx="0">
                        <c:v>PR</c:v>
                      </c:pt>
                    </c:strCache>
                  </c:strRef>
                </c:tx>
                <c:spPr>
                  <a:gradFill rotWithShape="1">
                    <a:gsLst>
                      <a:gs pos="0">
                        <a:schemeClr val="accent1">
                          <a:shade val="51000"/>
                          <a:satMod val="130000"/>
                        </a:schemeClr>
                      </a:gs>
                      <a:gs pos="80000">
                        <a:schemeClr val="accent1">
                          <a:shade val="93000"/>
                          <a:satMod val="130000"/>
                        </a:schemeClr>
                      </a:gs>
                      <a:gs pos="100000">
                        <a:schemeClr val="accent1">
                          <a:shade val="94000"/>
                          <a:satMod val="135000"/>
                        </a:schemeClr>
                      </a:gs>
                    </a:gsLst>
                    <a:lin ang="16200000" scaled="0"/>
                  </a:gradFill>
                  <a:ln>
                    <a:noFill/>
                  </a:ln>
                  <a:effectLst>
                    <a:outerShdw blurRad="40000" dist="23000" dir="5400000" rotWithShape="0">
                      <a:srgbClr val="000000">
                        <a:alpha val="35000"/>
                      </a:srgbClr>
                    </a:outerShdw>
                  </a:effectLst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2!$B$3:$B$32</c15:sqref>
                        </c15:formulaRef>
                      </c:ext>
                    </c:extLst>
                    <c:strCache>
                      <c:ptCount val="30"/>
                      <c:pt idx="0">
                        <c:v>FCRITK 01</c:v>
                      </c:pt>
                      <c:pt idx="1">
                        <c:v>FCRITK 02</c:v>
                      </c:pt>
                      <c:pt idx="2">
                        <c:v>FCRITK 03</c:v>
                      </c:pt>
                      <c:pt idx="3">
                        <c:v>FCRITK 04</c:v>
                      </c:pt>
                      <c:pt idx="4">
                        <c:v>FCRITK 05</c:v>
                      </c:pt>
                      <c:pt idx="5">
                        <c:v>FCRITK 06</c:v>
                      </c:pt>
                      <c:pt idx="6">
                        <c:v>FCRITK 07</c:v>
                      </c:pt>
                      <c:pt idx="7">
                        <c:v>FCRITK 08</c:v>
                      </c:pt>
                      <c:pt idx="8">
                        <c:v>FCRITK 09</c:v>
                      </c:pt>
                      <c:pt idx="9">
                        <c:v>FCRITK 10</c:v>
                      </c:pt>
                      <c:pt idx="10">
                        <c:v>FCRITK 11</c:v>
                      </c:pt>
                      <c:pt idx="11">
                        <c:v>FCRITK 12</c:v>
                      </c:pt>
                      <c:pt idx="12">
                        <c:v>FCRITK 13</c:v>
                      </c:pt>
                      <c:pt idx="13">
                        <c:v>FCRITK 14</c:v>
                      </c:pt>
                      <c:pt idx="14">
                        <c:v>FCRITK 15</c:v>
                      </c:pt>
                      <c:pt idx="15">
                        <c:v>FCRITK 16</c:v>
                      </c:pt>
                      <c:pt idx="16">
                        <c:v>FCRITK 17</c:v>
                      </c:pt>
                      <c:pt idx="17">
                        <c:v>FCRITK 18</c:v>
                      </c:pt>
                      <c:pt idx="18">
                        <c:v>FCRITK 19</c:v>
                      </c:pt>
                      <c:pt idx="19">
                        <c:v>FCRITK 20</c:v>
                      </c:pt>
                      <c:pt idx="20">
                        <c:v>FCRITK 21</c:v>
                      </c:pt>
                      <c:pt idx="21">
                        <c:v>FCRITK 22</c:v>
                      </c:pt>
                      <c:pt idx="22">
                        <c:v>FCRITK 23</c:v>
                      </c:pt>
                      <c:pt idx="23">
                        <c:v>FCRITK 24</c:v>
                      </c:pt>
                      <c:pt idx="24">
                        <c:v>FCRITK 25</c:v>
                      </c:pt>
                      <c:pt idx="25">
                        <c:v>FCRITK 26</c:v>
                      </c:pt>
                      <c:pt idx="26">
                        <c:v>FCRITK 27</c:v>
                      </c:pt>
                      <c:pt idx="27">
                        <c:v>FCRITK 28</c:v>
                      </c:pt>
                      <c:pt idx="28">
                        <c:v>FCRITK 29</c:v>
                      </c:pt>
                      <c:pt idx="29">
                        <c:v>FCRITK 30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C$3:$C$32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16.45</c:v>
                      </c:pt>
                      <c:pt idx="1">
                        <c:v>16.650000000000002</c:v>
                      </c:pt>
                      <c:pt idx="2">
                        <c:v>14.65</c:v>
                      </c:pt>
                      <c:pt idx="3">
                        <c:v>14.12</c:v>
                      </c:pt>
                      <c:pt idx="4">
                        <c:v>17.419999999999998</c:v>
                      </c:pt>
                      <c:pt idx="5">
                        <c:v>13.160000000000002</c:v>
                      </c:pt>
                      <c:pt idx="6">
                        <c:v>13.25</c:v>
                      </c:pt>
                      <c:pt idx="7">
                        <c:v>14.35</c:v>
                      </c:pt>
                      <c:pt idx="8">
                        <c:v>15.19</c:v>
                      </c:pt>
                      <c:pt idx="9">
                        <c:v>16.650000000000002</c:v>
                      </c:pt>
                      <c:pt idx="10">
                        <c:v>15.049999999999999</c:v>
                      </c:pt>
                      <c:pt idx="11">
                        <c:v>16.89</c:v>
                      </c:pt>
                      <c:pt idx="12">
                        <c:v>15.56</c:v>
                      </c:pt>
                      <c:pt idx="13">
                        <c:v>16.239999999999998</c:v>
                      </c:pt>
                      <c:pt idx="14">
                        <c:v>14.950000000000001</c:v>
                      </c:pt>
                      <c:pt idx="15">
                        <c:v>16.75</c:v>
                      </c:pt>
                      <c:pt idx="16">
                        <c:v>13.43</c:v>
                      </c:pt>
                      <c:pt idx="17">
                        <c:v>14.089999999999998</c:v>
                      </c:pt>
                      <c:pt idx="18">
                        <c:v>18.649999999999999</c:v>
                      </c:pt>
                      <c:pt idx="19">
                        <c:v>17.150000000000002</c:v>
                      </c:pt>
                      <c:pt idx="20">
                        <c:v>18.39</c:v>
                      </c:pt>
                      <c:pt idx="21">
                        <c:v>14.75</c:v>
                      </c:pt>
                      <c:pt idx="22">
                        <c:v>15.800000000000002</c:v>
                      </c:pt>
                      <c:pt idx="23">
                        <c:v>14.049999999999999</c:v>
                      </c:pt>
                      <c:pt idx="24">
                        <c:v>18.25</c:v>
                      </c:pt>
                      <c:pt idx="25">
                        <c:v>16.450000000000003</c:v>
                      </c:pt>
                      <c:pt idx="26">
                        <c:v>14.33</c:v>
                      </c:pt>
                      <c:pt idx="27">
                        <c:v>15.450000000000001</c:v>
                      </c:pt>
                      <c:pt idx="28">
                        <c:v>17.55</c:v>
                      </c:pt>
                      <c:pt idx="29">
                        <c:v>15.13</c:v>
                      </c:pt>
                    </c:numCache>
                  </c:numRef>
                </c:val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2</c15:sqref>
                        </c15:formulaRef>
                      </c:ext>
                    </c:extLst>
                    <c:strCache>
                      <c:ptCount val="1"/>
                      <c:pt idx="0">
                        <c:v>TR</c:v>
                      </c:pt>
                    </c:strCache>
                  </c:strRef>
                </c:tx>
                <c:spPr>
                  <a:gradFill rotWithShape="1">
                    <a:gsLst>
                      <a:gs pos="0">
                        <a:schemeClr val="accent2">
                          <a:shade val="51000"/>
                          <a:satMod val="130000"/>
                        </a:schemeClr>
                      </a:gs>
                      <a:gs pos="80000">
                        <a:schemeClr val="accent2">
                          <a:shade val="93000"/>
                          <a:satMod val="130000"/>
                        </a:schemeClr>
                      </a:gs>
                      <a:gs pos="100000">
                        <a:schemeClr val="accent2">
                          <a:shade val="94000"/>
                          <a:satMod val="135000"/>
                        </a:schemeClr>
                      </a:gs>
                    </a:gsLst>
                    <a:lin ang="16200000" scaled="0"/>
                  </a:gradFill>
                  <a:ln>
                    <a:noFill/>
                  </a:ln>
                  <a:effectLst>
                    <a:outerShdw blurRad="40000" dist="23000" dir="5400000" rotWithShape="0">
                      <a:srgbClr val="000000">
                        <a:alpha val="35000"/>
                      </a:srgbClr>
                    </a:outerShdw>
                  </a:effectLst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B$3:$B$32</c15:sqref>
                        </c15:formulaRef>
                      </c:ext>
                    </c:extLst>
                    <c:strCache>
                      <c:ptCount val="30"/>
                      <c:pt idx="0">
                        <c:v>FCRITK 01</c:v>
                      </c:pt>
                      <c:pt idx="1">
                        <c:v>FCRITK 02</c:v>
                      </c:pt>
                      <c:pt idx="2">
                        <c:v>FCRITK 03</c:v>
                      </c:pt>
                      <c:pt idx="3">
                        <c:v>FCRITK 04</c:v>
                      </c:pt>
                      <c:pt idx="4">
                        <c:v>FCRITK 05</c:v>
                      </c:pt>
                      <c:pt idx="5">
                        <c:v>FCRITK 06</c:v>
                      </c:pt>
                      <c:pt idx="6">
                        <c:v>FCRITK 07</c:v>
                      </c:pt>
                      <c:pt idx="7">
                        <c:v>FCRITK 08</c:v>
                      </c:pt>
                      <c:pt idx="8">
                        <c:v>FCRITK 09</c:v>
                      </c:pt>
                      <c:pt idx="9">
                        <c:v>FCRITK 10</c:v>
                      </c:pt>
                      <c:pt idx="10">
                        <c:v>FCRITK 11</c:v>
                      </c:pt>
                      <c:pt idx="11">
                        <c:v>FCRITK 12</c:v>
                      </c:pt>
                      <c:pt idx="12">
                        <c:v>FCRITK 13</c:v>
                      </c:pt>
                      <c:pt idx="13">
                        <c:v>FCRITK 14</c:v>
                      </c:pt>
                      <c:pt idx="14">
                        <c:v>FCRITK 15</c:v>
                      </c:pt>
                      <c:pt idx="15">
                        <c:v>FCRITK 16</c:v>
                      </c:pt>
                      <c:pt idx="16">
                        <c:v>FCRITK 17</c:v>
                      </c:pt>
                      <c:pt idx="17">
                        <c:v>FCRITK 18</c:v>
                      </c:pt>
                      <c:pt idx="18">
                        <c:v>FCRITK 19</c:v>
                      </c:pt>
                      <c:pt idx="19">
                        <c:v>FCRITK 20</c:v>
                      </c:pt>
                      <c:pt idx="20">
                        <c:v>FCRITK 21</c:v>
                      </c:pt>
                      <c:pt idx="21">
                        <c:v>FCRITK 22</c:v>
                      </c:pt>
                      <c:pt idx="22">
                        <c:v>FCRITK 23</c:v>
                      </c:pt>
                      <c:pt idx="23">
                        <c:v>FCRITK 24</c:v>
                      </c:pt>
                      <c:pt idx="24">
                        <c:v>FCRITK 25</c:v>
                      </c:pt>
                      <c:pt idx="25">
                        <c:v>FCRITK 26</c:v>
                      </c:pt>
                      <c:pt idx="26">
                        <c:v>FCRITK 27</c:v>
                      </c:pt>
                      <c:pt idx="27">
                        <c:v>FCRITK 28</c:v>
                      </c:pt>
                      <c:pt idx="28">
                        <c:v>FCRITK 29</c:v>
                      </c:pt>
                      <c:pt idx="29">
                        <c:v>FCRITK 30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3:$D$32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1.65</c:v>
                      </c:pt>
                      <c:pt idx="1">
                        <c:v>2.75</c:v>
                      </c:pt>
                      <c:pt idx="2">
                        <c:v>1.45</c:v>
                      </c:pt>
                      <c:pt idx="3">
                        <c:v>1.54</c:v>
                      </c:pt>
                      <c:pt idx="4">
                        <c:v>1.68</c:v>
                      </c:pt>
                      <c:pt idx="5">
                        <c:v>1.6</c:v>
                      </c:pt>
                      <c:pt idx="6">
                        <c:v>1.8</c:v>
                      </c:pt>
                      <c:pt idx="7">
                        <c:v>1.1499999999999999</c:v>
                      </c:pt>
                      <c:pt idx="8">
                        <c:v>2.5499999999999998</c:v>
                      </c:pt>
                      <c:pt idx="9">
                        <c:v>1.65</c:v>
                      </c:pt>
                      <c:pt idx="10">
                        <c:v>2.85</c:v>
                      </c:pt>
                      <c:pt idx="11">
                        <c:v>1.23</c:v>
                      </c:pt>
                      <c:pt idx="12">
                        <c:v>2.75</c:v>
                      </c:pt>
                      <c:pt idx="13">
                        <c:v>1.86</c:v>
                      </c:pt>
                      <c:pt idx="14">
                        <c:v>2.95</c:v>
                      </c:pt>
                      <c:pt idx="15">
                        <c:v>1.85</c:v>
                      </c:pt>
                      <c:pt idx="16">
                        <c:v>1.63</c:v>
                      </c:pt>
                      <c:pt idx="17">
                        <c:v>2.63</c:v>
                      </c:pt>
                      <c:pt idx="18">
                        <c:v>1.69</c:v>
                      </c:pt>
                      <c:pt idx="19">
                        <c:v>1.2</c:v>
                      </c:pt>
                      <c:pt idx="20">
                        <c:v>2.74</c:v>
                      </c:pt>
                      <c:pt idx="21">
                        <c:v>1.25</c:v>
                      </c:pt>
                      <c:pt idx="22">
                        <c:v>1.5</c:v>
                      </c:pt>
                      <c:pt idx="23">
                        <c:v>2.67</c:v>
                      </c:pt>
                      <c:pt idx="24">
                        <c:v>2.66</c:v>
                      </c:pt>
                      <c:pt idx="25">
                        <c:v>2.4900000000000002</c:v>
                      </c:pt>
                      <c:pt idx="26">
                        <c:v>2.64</c:v>
                      </c:pt>
                      <c:pt idx="27">
                        <c:v>1.42</c:v>
                      </c:pt>
                      <c:pt idx="28">
                        <c:v>1.39</c:v>
                      </c:pt>
                      <c:pt idx="29">
                        <c:v>1.79</c:v>
                      </c:pt>
                    </c:numCache>
                  </c:numRef>
                </c:val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E$2</c15:sqref>
                        </c15:formulaRef>
                      </c:ext>
                    </c:extLst>
                    <c:strCache>
                      <c:ptCount val="1"/>
                      <c:pt idx="0">
                        <c:v>SC</c:v>
                      </c:pt>
                    </c:strCache>
                  </c:strRef>
                </c:tx>
                <c:spPr>
                  <a:gradFill rotWithShape="1">
                    <a:gsLst>
                      <a:gs pos="0">
                        <a:schemeClr val="accent3">
                          <a:shade val="51000"/>
                          <a:satMod val="130000"/>
                        </a:schemeClr>
                      </a:gs>
                      <a:gs pos="80000">
                        <a:schemeClr val="accent3">
                          <a:shade val="93000"/>
                          <a:satMod val="130000"/>
                        </a:schemeClr>
                      </a:gs>
                      <a:gs pos="100000">
                        <a:schemeClr val="accent3">
                          <a:shade val="94000"/>
                          <a:satMod val="135000"/>
                        </a:schemeClr>
                      </a:gs>
                    </a:gsLst>
                    <a:lin ang="16200000" scaled="0"/>
                  </a:gradFill>
                  <a:ln>
                    <a:noFill/>
                  </a:ln>
                  <a:effectLst>
                    <a:outerShdw blurRad="40000" dist="23000" dir="5400000" rotWithShape="0">
                      <a:srgbClr val="000000">
                        <a:alpha val="35000"/>
                      </a:srgbClr>
                    </a:outerShdw>
                  </a:effectLst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B$3:$B$32</c15:sqref>
                        </c15:formulaRef>
                      </c:ext>
                    </c:extLst>
                    <c:strCache>
                      <c:ptCount val="30"/>
                      <c:pt idx="0">
                        <c:v>FCRITK 01</c:v>
                      </c:pt>
                      <c:pt idx="1">
                        <c:v>FCRITK 02</c:v>
                      </c:pt>
                      <c:pt idx="2">
                        <c:v>FCRITK 03</c:v>
                      </c:pt>
                      <c:pt idx="3">
                        <c:v>FCRITK 04</c:v>
                      </c:pt>
                      <c:pt idx="4">
                        <c:v>FCRITK 05</c:v>
                      </c:pt>
                      <c:pt idx="5">
                        <c:v>FCRITK 06</c:v>
                      </c:pt>
                      <c:pt idx="6">
                        <c:v>FCRITK 07</c:v>
                      </c:pt>
                      <c:pt idx="7">
                        <c:v>FCRITK 08</c:v>
                      </c:pt>
                      <c:pt idx="8">
                        <c:v>FCRITK 09</c:v>
                      </c:pt>
                      <c:pt idx="9">
                        <c:v>FCRITK 10</c:v>
                      </c:pt>
                      <c:pt idx="10">
                        <c:v>FCRITK 11</c:v>
                      </c:pt>
                      <c:pt idx="11">
                        <c:v>FCRITK 12</c:v>
                      </c:pt>
                      <c:pt idx="12">
                        <c:v>FCRITK 13</c:v>
                      </c:pt>
                      <c:pt idx="13">
                        <c:v>FCRITK 14</c:v>
                      </c:pt>
                      <c:pt idx="14">
                        <c:v>FCRITK 15</c:v>
                      </c:pt>
                      <c:pt idx="15">
                        <c:v>FCRITK 16</c:v>
                      </c:pt>
                      <c:pt idx="16">
                        <c:v>FCRITK 17</c:v>
                      </c:pt>
                      <c:pt idx="17">
                        <c:v>FCRITK 18</c:v>
                      </c:pt>
                      <c:pt idx="18">
                        <c:v>FCRITK 19</c:v>
                      </c:pt>
                      <c:pt idx="19">
                        <c:v>FCRITK 20</c:v>
                      </c:pt>
                      <c:pt idx="20">
                        <c:v>FCRITK 21</c:v>
                      </c:pt>
                      <c:pt idx="21">
                        <c:v>FCRITK 22</c:v>
                      </c:pt>
                      <c:pt idx="22">
                        <c:v>FCRITK 23</c:v>
                      </c:pt>
                      <c:pt idx="23">
                        <c:v>FCRITK 24</c:v>
                      </c:pt>
                      <c:pt idx="24">
                        <c:v>FCRITK 25</c:v>
                      </c:pt>
                      <c:pt idx="25">
                        <c:v>FCRITK 26</c:v>
                      </c:pt>
                      <c:pt idx="26">
                        <c:v>FCRITK 27</c:v>
                      </c:pt>
                      <c:pt idx="27">
                        <c:v>FCRITK 28</c:v>
                      </c:pt>
                      <c:pt idx="28">
                        <c:v>FCRITK 29</c:v>
                      </c:pt>
                      <c:pt idx="29">
                        <c:v>FCRITK 30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E$3:$E$32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0.15</c:v>
                      </c:pt>
                      <c:pt idx="1">
                        <c:v>0.52</c:v>
                      </c:pt>
                      <c:pt idx="2">
                        <c:v>0.15</c:v>
                      </c:pt>
                      <c:pt idx="3">
                        <c:v>0.16</c:v>
                      </c:pt>
                      <c:pt idx="4">
                        <c:v>0.62</c:v>
                      </c:pt>
                      <c:pt idx="5">
                        <c:v>0.48</c:v>
                      </c:pt>
                      <c:pt idx="6">
                        <c:v>0.44</c:v>
                      </c:pt>
                      <c:pt idx="7">
                        <c:v>0.87</c:v>
                      </c:pt>
                      <c:pt idx="8">
                        <c:v>0.68</c:v>
                      </c:pt>
                      <c:pt idx="9">
                        <c:v>0.24</c:v>
                      </c:pt>
                      <c:pt idx="10">
                        <c:v>0.59</c:v>
                      </c:pt>
                      <c:pt idx="11">
                        <c:v>0.19</c:v>
                      </c:pt>
                      <c:pt idx="12">
                        <c:v>0.51</c:v>
                      </c:pt>
                      <c:pt idx="13">
                        <c:v>0.36</c:v>
                      </c:pt>
                      <c:pt idx="14">
                        <c:v>0.68</c:v>
                      </c:pt>
                      <c:pt idx="15">
                        <c:v>0.27</c:v>
                      </c:pt>
                      <c:pt idx="16">
                        <c:v>0.17</c:v>
                      </c:pt>
                      <c:pt idx="17">
                        <c:v>0.81</c:v>
                      </c:pt>
                      <c:pt idx="18">
                        <c:v>0.22</c:v>
                      </c:pt>
                      <c:pt idx="19">
                        <c:v>0.43</c:v>
                      </c:pt>
                      <c:pt idx="20">
                        <c:v>0.62</c:v>
                      </c:pt>
                      <c:pt idx="21">
                        <c:v>0.14000000000000001</c:v>
                      </c:pt>
                      <c:pt idx="22">
                        <c:v>0.28000000000000003</c:v>
                      </c:pt>
                      <c:pt idx="23">
                        <c:v>0.54</c:v>
                      </c:pt>
                      <c:pt idx="24">
                        <c:v>0.62</c:v>
                      </c:pt>
                      <c:pt idx="25">
                        <c:v>0.48</c:v>
                      </c:pt>
                      <c:pt idx="26">
                        <c:v>0.23</c:v>
                      </c:pt>
                      <c:pt idx="27">
                        <c:v>0.14000000000000001</c:v>
                      </c:pt>
                      <c:pt idx="28">
                        <c:v>0.16</c:v>
                      </c:pt>
                      <c:pt idx="29">
                        <c:v>0.38</c:v>
                      </c:pt>
                    </c:numCache>
                  </c:numRef>
                </c:val>
              </c15:ser>
            </c15:filteredBarSeries>
          </c:ext>
        </c:extLst>
      </c:barChart>
      <c:catAx>
        <c:axId val="1363985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3988048"/>
        <c:crosses val="autoZero"/>
        <c:auto val="1"/>
        <c:lblAlgn val="ctr"/>
        <c:lblOffset val="100"/>
        <c:noMultiLvlLbl val="0"/>
      </c:catAx>
      <c:valAx>
        <c:axId val="1363988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3985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omatal Conductance</a:t>
            </a:r>
          </a:p>
          <a:p>
            <a:pPr>
              <a:defRPr/>
            </a:pPr>
            <a:r>
              <a:rPr lang="en-US"/>
              <a:t>(mol m</a:t>
            </a:r>
            <a:r>
              <a:rPr lang="en-US" baseline="30000"/>
              <a:t>−2</a:t>
            </a:r>
            <a:r>
              <a:rPr lang="en-US"/>
              <a:t> s</a:t>
            </a:r>
            <a:r>
              <a:rPr lang="en-US" baseline="30000"/>
              <a:t>−1</a:t>
            </a:r>
            <a:r>
              <a:rPr lang="en-US"/>
              <a:t>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2"/>
          <c:tx>
            <c:strRef>
              <c:f>Sheet2!$E$2</c:f>
              <c:strCache>
                <c:ptCount val="1"/>
                <c:pt idx="0">
                  <c:v>SC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2!$B$3:$B$32</c:f>
              <c:strCache>
                <c:ptCount val="30"/>
                <c:pt idx="0">
                  <c:v>FCRITK 01</c:v>
                </c:pt>
                <c:pt idx="1">
                  <c:v>FCRITK 02</c:v>
                </c:pt>
                <c:pt idx="2">
                  <c:v>FCRITK 03</c:v>
                </c:pt>
                <c:pt idx="3">
                  <c:v>FCRITK 04</c:v>
                </c:pt>
                <c:pt idx="4">
                  <c:v>FCRITK 05</c:v>
                </c:pt>
                <c:pt idx="5">
                  <c:v>FCRITK 06</c:v>
                </c:pt>
                <c:pt idx="6">
                  <c:v>FCRITK 07</c:v>
                </c:pt>
                <c:pt idx="7">
                  <c:v>FCRITK 08</c:v>
                </c:pt>
                <c:pt idx="8">
                  <c:v>FCRITK 09</c:v>
                </c:pt>
                <c:pt idx="9">
                  <c:v>FCRITK 10</c:v>
                </c:pt>
                <c:pt idx="10">
                  <c:v>FCRITK 11</c:v>
                </c:pt>
                <c:pt idx="11">
                  <c:v>FCRITK 12</c:v>
                </c:pt>
                <c:pt idx="12">
                  <c:v>FCRITK 13</c:v>
                </c:pt>
                <c:pt idx="13">
                  <c:v>FCRITK 14</c:v>
                </c:pt>
                <c:pt idx="14">
                  <c:v>FCRITK 15</c:v>
                </c:pt>
                <c:pt idx="15">
                  <c:v>FCRITK 16</c:v>
                </c:pt>
                <c:pt idx="16">
                  <c:v>FCRITK 17</c:v>
                </c:pt>
                <c:pt idx="17">
                  <c:v>FCRITK 18</c:v>
                </c:pt>
                <c:pt idx="18">
                  <c:v>FCRITK 19</c:v>
                </c:pt>
                <c:pt idx="19">
                  <c:v>FCRITK 20</c:v>
                </c:pt>
                <c:pt idx="20">
                  <c:v>FCRITK 21</c:v>
                </c:pt>
                <c:pt idx="21">
                  <c:v>FCRITK 22</c:v>
                </c:pt>
                <c:pt idx="22">
                  <c:v>FCRITK 23</c:v>
                </c:pt>
                <c:pt idx="23">
                  <c:v>FCRITK 24</c:v>
                </c:pt>
                <c:pt idx="24">
                  <c:v>FCRITK 25</c:v>
                </c:pt>
                <c:pt idx="25">
                  <c:v>FCRITK 26</c:v>
                </c:pt>
                <c:pt idx="26">
                  <c:v>FCRITK 27</c:v>
                </c:pt>
                <c:pt idx="27">
                  <c:v>FCRITK 28</c:v>
                </c:pt>
                <c:pt idx="28">
                  <c:v>FCRITK 29</c:v>
                </c:pt>
                <c:pt idx="29">
                  <c:v>FCRITK 30</c:v>
                </c:pt>
              </c:strCache>
            </c:strRef>
          </c:cat>
          <c:val>
            <c:numRef>
              <c:f>Sheet2!$E$3:$E$32</c:f>
              <c:numCache>
                <c:formatCode>General</c:formatCode>
                <c:ptCount val="30"/>
                <c:pt idx="0">
                  <c:v>0.15</c:v>
                </c:pt>
                <c:pt idx="1">
                  <c:v>0.52</c:v>
                </c:pt>
                <c:pt idx="2">
                  <c:v>0.15</c:v>
                </c:pt>
                <c:pt idx="3">
                  <c:v>0.16</c:v>
                </c:pt>
                <c:pt idx="4">
                  <c:v>0.62</c:v>
                </c:pt>
                <c:pt idx="5">
                  <c:v>0.48</c:v>
                </c:pt>
                <c:pt idx="6">
                  <c:v>0.44</c:v>
                </c:pt>
                <c:pt idx="7">
                  <c:v>0.87</c:v>
                </c:pt>
                <c:pt idx="8">
                  <c:v>0.68</c:v>
                </c:pt>
                <c:pt idx="9">
                  <c:v>0.24</c:v>
                </c:pt>
                <c:pt idx="10">
                  <c:v>0.59</c:v>
                </c:pt>
                <c:pt idx="11">
                  <c:v>0.19</c:v>
                </c:pt>
                <c:pt idx="12">
                  <c:v>0.51</c:v>
                </c:pt>
                <c:pt idx="13">
                  <c:v>0.36</c:v>
                </c:pt>
                <c:pt idx="14">
                  <c:v>0.68</c:v>
                </c:pt>
                <c:pt idx="15">
                  <c:v>0.27</c:v>
                </c:pt>
                <c:pt idx="16">
                  <c:v>0.17</c:v>
                </c:pt>
                <c:pt idx="17">
                  <c:v>0.81</c:v>
                </c:pt>
                <c:pt idx="18">
                  <c:v>0.22</c:v>
                </c:pt>
                <c:pt idx="19">
                  <c:v>0.43</c:v>
                </c:pt>
                <c:pt idx="20">
                  <c:v>0.62</c:v>
                </c:pt>
                <c:pt idx="21">
                  <c:v>0.14000000000000001</c:v>
                </c:pt>
                <c:pt idx="22">
                  <c:v>0.28000000000000003</c:v>
                </c:pt>
                <c:pt idx="23">
                  <c:v>0.54</c:v>
                </c:pt>
                <c:pt idx="24">
                  <c:v>0.62</c:v>
                </c:pt>
                <c:pt idx="25">
                  <c:v>0.48</c:v>
                </c:pt>
                <c:pt idx="26">
                  <c:v>0.23</c:v>
                </c:pt>
                <c:pt idx="27">
                  <c:v>0.14000000000000001</c:v>
                </c:pt>
                <c:pt idx="28">
                  <c:v>0.16</c:v>
                </c:pt>
                <c:pt idx="29">
                  <c:v>0.3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353143552"/>
        <c:axId val="135314736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2!$C$2</c15:sqref>
                        </c15:formulaRef>
                      </c:ext>
                    </c:extLst>
                    <c:strCache>
                      <c:ptCount val="1"/>
                      <c:pt idx="0">
                        <c:v>PR</c:v>
                      </c:pt>
                    </c:strCache>
                  </c:strRef>
                </c:tx>
                <c:spPr>
                  <a:gradFill rotWithShape="1">
                    <a:gsLst>
                      <a:gs pos="0">
                        <a:schemeClr val="accent1">
                          <a:shade val="51000"/>
                          <a:satMod val="130000"/>
                        </a:schemeClr>
                      </a:gs>
                      <a:gs pos="80000">
                        <a:schemeClr val="accent1">
                          <a:shade val="93000"/>
                          <a:satMod val="130000"/>
                        </a:schemeClr>
                      </a:gs>
                      <a:gs pos="100000">
                        <a:schemeClr val="accent1">
                          <a:shade val="94000"/>
                          <a:satMod val="135000"/>
                        </a:schemeClr>
                      </a:gs>
                    </a:gsLst>
                    <a:lin ang="16200000" scaled="0"/>
                  </a:gradFill>
                  <a:ln>
                    <a:noFill/>
                  </a:ln>
                  <a:effectLst>
                    <a:outerShdw blurRad="40000" dist="23000" dir="5400000" rotWithShape="0">
                      <a:srgbClr val="000000">
                        <a:alpha val="35000"/>
                      </a:srgbClr>
                    </a:outerShdw>
                  </a:effectLst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2!$B$3:$B$32</c15:sqref>
                        </c15:formulaRef>
                      </c:ext>
                    </c:extLst>
                    <c:strCache>
                      <c:ptCount val="30"/>
                      <c:pt idx="0">
                        <c:v>FCRITK 01</c:v>
                      </c:pt>
                      <c:pt idx="1">
                        <c:v>FCRITK 02</c:v>
                      </c:pt>
                      <c:pt idx="2">
                        <c:v>FCRITK 03</c:v>
                      </c:pt>
                      <c:pt idx="3">
                        <c:v>FCRITK 04</c:v>
                      </c:pt>
                      <c:pt idx="4">
                        <c:v>FCRITK 05</c:v>
                      </c:pt>
                      <c:pt idx="5">
                        <c:v>FCRITK 06</c:v>
                      </c:pt>
                      <c:pt idx="6">
                        <c:v>FCRITK 07</c:v>
                      </c:pt>
                      <c:pt idx="7">
                        <c:v>FCRITK 08</c:v>
                      </c:pt>
                      <c:pt idx="8">
                        <c:v>FCRITK 09</c:v>
                      </c:pt>
                      <c:pt idx="9">
                        <c:v>FCRITK 10</c:v>
                      </c:pt>
                      <c:pt idx="10">
                        <c:v>FCRITK 11</c:v>
                      </c:pt>
                      <c:pt idx="11">
                        <c:v>FCRITK 12</c:v>
                      </c:pt>
                      <c:pt idx="12">
                        <c:v>FCRITK 13</c:v>
                      </c:pt>
                      <c:pt idx="13">
                        <c:v>FCRITK 14</c:v>
                      </c:pt>
                      <c:pt idx="14">
                        <c:v>FCRITK 15</c:v>
                      </c:pt>
                      <c:pt idx="15">
                        <c:v>FCRITK 16</c:v>
                      </c:pt>
                      <c:pt idx="16">
                        <c:v>FCRITK 17</c:v>
                      </c:pt>
                      <c:pt idx="17">
                        <c:v>FCRITK 18</c:v>
                      </c:pt>
                      <c:pt idx="18">
                        <c:v>FCRITK 19</c:v>
                      </c:pt>
                      <c:pt idx="19">
                        <c:v>FCRITK 20</c:v>
                      </c:pt>
                      <c:pt idx="20">
                        <c:v>FCRITK 21</c:v>
                      </c:pt>
                      <c:pt idx="21">
                        <c:v>FCRITK 22</c:v>
                      </c:pt>
                      <c:pt idx="22">
                        <c:v>FCRITK 23</c:v>
                      </c:pt>
                      <c:pt idx="23">
                        <c:v>FCRITK 24</c:v>
                      </c:pt>
                      <c:pt idx="24">
                        <c:v>FCRITK 25</c:v>
                      </c:pt>
                      <c:pt idx="25">
                        <c:v>FCRITK 26</c:v>
                      </c:pt>
                      <c:pt idx="26">
                        <c:v>FCRITK 27</c:v>
                      </c:pt>
                      <c:pt idx="27">
                        <c:v>FCRITK 28</c:v>
                      </c:pt>
                      <c:pt idx="28">
                        <c:v>FCRITK 29</c:v>
                      </c:pt>
                      <c:pt idx="29">
                        <c:v>FCRITK 30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C$3:$C$32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16.45</c:v>
                      </c:pt>
                      <c:pt idx="1">
                        <c:v>16.650000000000002</c:v>
                      </c:pt>
                      <c:pt idx="2">
                        <c:v>14.65</c:v>
                      </c:pt>
                      <c:pt idx="3">
                        <c:v>14.12</c:v>
                      </c:pt>
                      <c:pt idx="4">
                        <c:v>17.419999999999998</c:v>
                      </c:pt>
                      <c:pt idx="5">
                        <c:v>13.160000000000002</c:v>
                      </c:pt>
                      <c:pt idx="6">
                        <c:v>13.25</c:v>
                      </c:pt>
                      <c:pt idx="7">
                        <c:v>14.35</c:v>
                      </c:pt>
                      <c:pt idx="8">
                        <c:v>15.19</c:v>
                      </c:pt>
                      <c:pt idx="9">
                        <c:v>16.650000000000002</c:v>
                      </c:pt>
                      <c:pt idx="10">
                        <c:v>15.049999999999999</c:v>
                      </c:pt>
                      <c:pt idx="11">
                        <c:v>16.89</c:v>
                      </c:pt>
                      <c:pt idx="12">
                        <c:v>15.56</c:v>
                      </c:pt>
                      <c:pt idx="13">
                        <c:v>16.239999999999998</c:v>
                      </c:pt>
                      <c:pt idx="14">
                        <c:v>14.950000000000001</c:v>
                      </c:pt>
                      <c:pt idx="15">
                        <c:v>16.75</c:v>
                      </c:pt>
                      <c:pt idx="16">
                        <c:v>13.43</c:v>
                      </c:pt>
                      <c:pt idx="17">
                        <c:v>14.089999999999998</c:v>
                      </c:pt>
                      <c:pt idx="18">
                        <c:v>18.649999999999999</c:v>
                      </c:pt>
                      <c:pt idx="19">
                        <c:v>17.150000000000002</c:v>
                      </c:pt>
                      <c:pt idx="20">
                        <c:v>18.39</c:v>
                      </c:pt>
                      <c:pt idx="21">
                        <c:v>14.75</c:v>
                      </c:pt>
                      <c:pt idx="22">
                        <c:v>15.800000000000002</c:v>
                      </c:pt>
                      <c:pt idx="23">
                        <c:v>14.049999999999999</c:v>
                      </c:pt>
                      <c:pt idx="24">
                        <c:v>18.25</c:v>
                      </c:pt>
                      <c:pt idx="25">
                        <c:v>16.450000000000003</c:v>
                      </c:pt>
                      <c:pt idx="26">
                        <c:v>14.33</c:v>
                      </c:pt>
                      <c:pt idx="27">
                        <c:v>15.450000000000001</c:v>
                      </c:pt>
                      <c:pt idx="28">
                        <c:v>17.55</c:v>
                      </c:pt>
                      <c:pt idx="29">
                        <c:v>15.13</c:v>
                      </c:pt>
                    </c:numCache>
                  </c:numRef>
                </c:val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2</c15:sqref>
                        </c15:formulaRef>
                      </c:ext>
                    </c:extLst>
                    <c:strCache>
                      <c:ptCount val="1"/>
                      <c:pt idx="0">
                        <c:v>TR</c:v>
                      </c:pt>
                    </c:strCache>
                  </c:strRef>
                </c:tx>
                <c:spPr>
                  <a:gradFill rotWithShape="1">
                    <a:gsLst>
                      <a:gs pos="0">
                        <a:schemeClr val="accent2">
                          <a:shade val="51000"/>
                          <a:satMod val="130000"/>
                        </a:schemeClr>
                      </a:gs>
                      <a:gs pos="80000">
                        <a:schemeClr val="accent2">
                          <a:shade val="93000"/>
                          <a:satMod val="130000"/>
                        </a:schemeClr>
                      </a:gs>
                      <a:gs pos="100000">
                        <a:schemeClr val="accent2">
                          <a:shade val="94000"/>
                          <a:satMod val="135000"/>
                        </a:schemeClr>
                      </a:gs>
                    </a:gsLst>
                    <a:lin ang="16200000" scaled="0"/>
                  </a:gradFill>
                  <a:ln>
                    <a:noFill/>
                  </a:ln>
                  <a:effectLst>
                    <a:outerShdw blurRad="40000" dist="23000" dir="5400000" rotWithShape="0">
                      <a:srgbClr val="000000">
                        <a:alpha val="35000"/>
                      </a:srgbClr>
                    </a:outerShdw>
                  </a:effectLst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B$3:$B$32</c15:sqref>
                        </c15:formulaRef>
                      </c:ext>
                    </c:extLst>
                    <c:strCache>
                      <c:ptCount val="30"/>
                      <c:pt idx="0">
                        <c:v>FCRITK 01</c:v>
                      </c:pt>
                      <c:pt idx="1">
                        <c:v>FCRITK 02</c:v>
                      </c:pt>
                      <c:pt idx="2">
                        <c:v>FCRITK 03</c:v>
                      </c:pt>
                      <c:pt idx="3">
                        <c:v>FCRITK 04</c:v>
                      </c:pt>
                      <c:pt idx="4">
                        <c:v>FCRITK 05</c:v>
                      </c:pt>
                      <c:pt idx="5">
                        <c:v>FCRITK 06</c:v>
                      </c:pt>
                      <c:pt idx="6">
                        <c:v>FCRITK 07</c:v>
                      </c:pt>
                      <c:pt idx="7">
                        <c:v>FCRITK 08</c:v>
                      </c:pt>
                      <c:pt idx="8">
                        <c:v>FCRITK 09</c:v>
                      </c:pt>
                      <c:pt idx="9">
                        <c:v>FCRITK 10</c:v>
                      </c:pt>
                      <c:pt idx="10">
                        <c:v>FCRITK 11</c:v>
                      </c:pt>
                      <c:pt idx="11">
                        <c:v>FCRITK 12</c:v>
                      </c:pt>
                      <c:pt idx="12">
                        <c:v>FCRITK 13</c:v>
                      </c:pt>
                      <c:pt idx="13">
                        <c:v>FCRITK 14</c:v>
                      </c:pt>
                      <c:pt idx="14">
                        <c:v>FCRITK 15</c:v>
                      </c:pt>
                      <c:pt idx="15">
                        <c:v>FCRITK 16</c:v>
                      </c:pt>
                      <c:pt idx="16">
                        <c:v>FCRITK 17</c:v>
                      </c:pt>
                      <c:pt idx="17">
                        <c:v>FCRITK 18</c:v>
                      </c:pt>
                      <c:pt idx="18">
                        <c:v>FCRITK 19</c:v>
                      </c:pt>
                      <c:pt idx="19">
                        <c:v>FCRITK 20</c:v>
                      </c:pt>
                      <c:pt idx="20">
                        <c:v>FCRITK 21</c:v>
                      </c:pt>
                      <c:pt idx="21">
                        <c:v>FCRITK 22</c:v>
                      </c:pt>
                      <c:pt idx="22">
                        <c:v>FCRITK 23</c:v>
                      </c:pt>
                      <c:pt idx="23">
                        <c:v>FCRITK 24</c:v>
                      </c:pt>
                      <c:pt idx="24">
                        <c:v>FCRITK 25</c:v>
                      </c:pt>
                      <c:pt idx="25">
                        <c:v>FCRITK 26</c:v>
                      </c:pt>
                      <c:pt idx="26">
                        <c:v>FCRITK 27</c:v>
                      </c:pt>
                      <c:pt idx="27">
                        <c:v>FCRITK 28</c:v>
                      </c:pt>
                      <c:pt idx="28">
                        <c:v>FCRITK 29</c:v>
                      </c:pt>
                      <c:pt idx="29">
                        <c:v>FCRITK 30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3:$D$32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1.65</c:v>
                      </c:pt>
                      <c:pt idx="1">
                        <c:v>2.75</c:v>
                      </c:pt>
                      <c:pt idx="2">
                        <c:v>1.45</c:v>
                      </c:pt>
                      <c:pt idx="3">
                        <c:v>1.54</c:v>
                      </c:pt>
                      <c:pt idx="4">
                        <c:v>1.68</c:v>
                      </c:pt>
                      <c:pt idx="5">
                        <c:v>1.6</c:v>
                      </c:pt>
                      <c:pt idx="6">
                        <c:v>1.8</c:v>
                      </c:pt>
                      <c:pt idx="7">
                        <c:v>1.1499999999999999</c:v>
                      </c:pt>
                      <c:pt idx="8">
                        <c:v>2.5499999999999998</c:v>
                      </c:pt>
                      <c:pt idx="9">
                        <c:v>1.65</c:v>
                      </c:pt>
                      <c:pt idx="10">
                        <c:v>2.85</c:v>
                      </c:pt>
                      <c:pt idx="11">
                        <c:v>1.23</c:v>
                      </c:pt>
                      <c:pt idx="12">
                        <c:v>2.75</c:v>
                      </c:pt>
                      <c:pt idx="13">
                        <c:v>1.86</c:v>
                      </c:pt>
                      <c:pt idx="14">
                        <c:v>2.95</c:v>
                      </c:pt>
                      <c:pt idx="15">
                        <c:v>1.85</c:v>
                      </c:pt>
                      <c:pt idx="16">
                        <c:v>1.63</c:v>
                      </c:pt>
                      <c:pt idx="17">
                        <c:v>2.63</c:v>
                      </c:pt>
                      <c:pt idx="18">
                        <c:v>1.69</c:v>
                      </c:pt>
                      <c:pt idx="19">
                        <c:v>1.2</c:v>
                      </c:pt>
                      <c:pt idx="20">
                        <c:v>2.74</c:v>
                      </c:pt>
                      <c:pt idx="21">
                        <c:v>1.25</c:v>
                      </c:pt>
                      <c:pt idx="22">
                        <c:v>1.5</c:v>
                      </c:pt>
                      <c:pt idx="23">
                        <c:v>2.67</c:v>
                      </c:pt>
                      <c:pt idx="24">
                        <c:v>2.66</c:v>
                      </c:pt>
                      <c:pt idx="25">
                        <c:v>2.4900000000000002</c:v>
                      </c:pt>
                      <c:pt idx="26">
                        <c:v>2.64</c:v>
                      </c:pt>
                      <c:pt idx="27">
                        <c:v>1.42</c:v>
                      </c:pt>
                      <c:pt idx="28">
                        <c:v>1.39</c:v>
                      </c:pt>
                      <c:pt idx="29">
                        <c:v>1.79</c:v>
                      </c:pt>
                    </c:numCache>
                  </c:numRef>
                </c:val>
              </c15:ser>
            </c15:filteredBarSeries>
          </c:ext>
        </c:extLst>
      </c:barChart>
      <c:catAx>
        <c:axId val="1353143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3147360"/>
        <c:crosses val="autoZero"/>
        <c:auto val="1"/>
        <c:lblAlgn val="ctr"/>
        <c:lblOffset val="100"/>
        <c:noMultiLvlLbl val="0"/>
      </c:catAx>
      <c:valAx>
        <c:axId val="1353147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3143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ranspiration Rate</a:t>
            </a:r>
          </a:p>
          <a:p>
            <a:pPr>
              <a:defRPr/>
            </a:pPr>
            <a:r>
              <a:rPr lang="en-US"/>
              <a:t>(mmol m</a:t>
            </a:r>
            <a:r>
              <a:rPr lang="en-US" baseline="30000"/>
              <a:t>−2</a:t>
            </a:r>
            <a:r>
              <a:rPr lang="en-US"/>
              <a:t> s</a:t>
            </a:r>
            <a:r>
              <a:rPr lang="en-US" baseline="30000"/>
              <a:t>–1</a:t>
            </a:r>
            <a:r>
              <a:rPr lang="en-US"/>
              <a:t>)</a:t>
            </a:r>
          </a:p>
        </c:rich>
      </c:tx>
      <c:layout>
        <c:manualLayout>
          <c:xMode val="edge"/>
          <c:yMode val="edge"/>
          <c:x val="0.4189750105887336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Sheet2!$D$2</c:f>
              <c:strCache>
                <c:ptCount val="1"/>
                <c:pt idx="0">
                  <c:v>TR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2!$B$3:$B$32</c:f>
              <c:strCache>
                <c:ptCount val="30"/>
                <c:pt idx="0">
                  <c:v>FCRITK 01</c:v>
                </c:pt>
                <c:pt idx="1">
                  <c:v>FCRITK 02</c:v>
                </c:pt>
                <c:pt idx="2">
                  <c:v>FCRITK 03</c:v>
                </c:pt>
                <c:pt idx="3">
                  <c:v>FCRITK 04</c:v>
                </c:pt>
                <c:pt idx="4">
                  <c:v>FCRITK 05</c:v>
                </c:pt>
                <c:pt idx="5">
                  <c:v>FCRITK 06</c:v>
                </c:pt>
                <c:pt idx="6">
                  <c:v>FCRITK 07</c:v>
                </c:pt>
                <c:pt idx="7">
                  <c:v>FCRITK 08</c:v>
                </c:pt>
                <c:pt idx="8">
                  <c:v>FCRITK 09</c:v>
                </c:pt>
                <c:pt idx="9">
                  <c:v>FCRITK 10</c:v>
                </c:pt>
                <c:pt idx="10">
                  <c:v>FCRITK 11</c:v>
                </c:pt>
                <c:pt idx="11">
                  <c:v>FCRITK 12</c:v>
                </c:pt>
                <c:pt idx="12">
                  <c:v>FCRITK 13</c:v>
                </c:pt>
                <c:pt idx="13">
                  <c:v>FCRITK 14</c:v>
                </c:pt>
                <c:pt idx="14">
                  <c:v>FCRITK 15</c:v>
                </c:pt>
                <c:pt idx="15">
                  <c:v>FCRITK 16</c:v>
                </c:pt>
                <c:pt idx="16">
                  <c:v>FCRITK 17</c:v>
                </c:pt>
                <c:pt idx="17">
                  <c:v>FCRITK 18</c:v>
                </c:pt>
                <c:pt idx="18">
                  <c:v>FCRITK 19</c:v>
                </c:pt>
                <c:pt idx="19">
                  <c:v>FCRITK 20</c:v>
                </c:pt>
                <c:pt idx="20">
                  <c:v>FCRITK 21</c:v>
                </c:pt>
                <c:pt idx="21">
                  <c:v>FCRITK 22</c:v>
                </c:pt>
                <c:pt idx="22">
                  <c:v>FCRITK 23</c:v>
                </c:pt>
                <c:pt idx="23">
                  <c:v>FCRITK 24</c:v>
                </c:pt>
                <c:pt idx="24">
                  <c:v>FCRITK 25</c:v>
                </c:pt>
                <c:pt idx="25">
                  <c:v>FCRITK 26</c:v>
                </c:pt>
                <c:pt idx="26">
                  <c:v>FCRITK 27</c:v>
                </c:pt>
                <c:pt idx="27">
                  <c:v>FCRITK 28</c:v>
                </c:pt>
                <c:pt idx="28">
                  <c:v>FCRITK 29</c:v>
                </c:pt>
                <c:pt idx="29">
                  <c:v>FCRITK 30</c:v>
                </c:pt>
              </c:strCache>
            </c:strRef>
          </c:cat>
          <c:val>
            <c:numRef>
              <c:f>Sheet2!$D$3:$D$32</c:f>
              <c:numCache>
                <c:formatCode>General</c:formatCode>
                <c:ptCount val="30"/>
                <c:pt idx="0">
                  <c:v>1.65</c:v>
                </c:pt>
                <c:pt idx="1">
                  <c:v>2.75</c:v>
                </c:pt>
                <c:pt idx="2">
                  <c:v>1.45</c:v>
                </c:pt>
                <c:pt idx="3">
                  <c:v>1.54</c:v>
                </c:pt>
                <c:pt idx="4">
                  <c:v>1.68</c:v>
                </c:pt>
                <c:pt idx="5">
                  <c:v>1.6</c:v>
                </c:pt>
                <c:pt idx="6">
                  <c:v>1.8</c:v>
                </c:pt>
                <c:pt idx="7">
                  <c:v>1.1499999999999999</c:v>
                </c:pt>
                <c:pt idx="8">
                  <c:v>2.5499999999999998</c:v>
                </c:pt>
                <c:pt idx="9">
                  <c:v>1.65</c:v>
                </c:pt>
                <c:pt idx="10">
                  <c:v>2.85</c:v>
                </c:pt>
                <c:pt idx="11">
                  <c:v>1.23</c:v>
                </c:pt>
                <c:pt idx="12">
                  <c:v>2.75</c:v>
                </c:pt>
                <c:pt idx="13">
                  <c:v>1.86</c:v>
                </c:pt>
                <c:pt idx="14">
                  <c:v>2.95</c:v>
                </c:pt>
                <c:pt idx="15">
                  <c:v>1.85</c:v>
                </c:pt>
                <c:pt idx="16">
                  <c:v>1.63</c:v>
                </c:pt>
                <c:pt idx="17">
                  <c:v>2.63</c:v>
                </c:pt>
                <c:pt idx="18">
                  <c:v>1.69</c:v>
                </c:pt>
                <c:pt idx="19">
                  <c:v>1.2</c:v>
                </c:pt>
                <c:pt idx="20">
                  <c:v>2.74</c:v>
                </c:pt>
                <c:pt idx="21">
                  <c:v>1.25</c:v>
                </c:pt>
                <c:pt idx="22">
                  <c:v>1.5</c:v>
                </c:pt>
                <c:pt idx="23">
                  <c:v>2.67</c:v>
                </c:pt>
                <c:pt idx="24">
                  <c:v>2.66</c:v>
                </c:pt>
                <c:pt idx="25">
                  <c:v>2.4900000000000002</c:v>
                </c:pt>
                <c:pt idx="26">
                  <c:v>2.64</c:v>
                </c:pt>
                <c:pt idx="27">
                  <c:v>1.42</c:v>
                </c:pt>
                <c:pt idx="28">
                  <c:v>1.39</c:v>
                </c:pt>
                <c:pt idx="29">
                  <c:v>1.7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421728560"/>
        <c:axId val="142172910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2!$C$2</c15:sqref>
                        </c15:formulaRef>
                      </c:ext>
                    </c:extLst>
                    <c:strCache>
                      <c:ptCount val="1"/>
                      <c:pt idx="0">
                        <c:v>PR</c:v>
                      </c:pt>
                    </c:strCache>
                  </c:strRef>
                </c:tx>
                <c:spPr>
                  <a:gradFill rotWithShape="1">
                    <a:gsLst>
                      <a:gs pos="0">
                        <a:schemeClr val="accent1">
                          <a:shade val="51000"/>
                          <a:satMod val="130000"/>
                        </a:schemeClr>
                      </a:gs>
                      <a:gs pos="80000">
                        <a:schemeClr val="accent1">
                          <a:shade val="93000"/>
                          <a:satMod val="130000"/>
                        </a:schemeClr>
                      </a:gs>
                      <a:gs pos="100000">
                        <a:schemeClr val="accent1">
                          <a:shade val="94000"/>
                          <a:satMod val="135000"/>
                        </a:schemeClr>
                      </a:gs>
                    </a:gsLst>
                    <a:lin ang="16200000" scaled="0"/>
                  </a:gradFill>
                  <a:ln>
                    <a:noFill/>
                  </a:ln>
                  <a:effectLst>
                    <a:outerShdw blurRad="40000" dist="23000" dir="5400000" rotWithShape="0">
                      <a:srgbClr val="000000">
                        <a:alpha val="35000"/>
                      </a:srgbClr>
                    </a:outerShdw>
                  </a:effectLst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2!$B$3:$B$32</c15:sqref>
                        </c15:formulaRef>
                      </c:ext>
                    </c:extLst>
                    <c:strCache>
                      <c:ptCount val="30"/>
                      <c:pt idx="0">
                        <c:v>FCRITK 01</c:v>
                      </c:pt>
                      <c:pt idx="1">
                        <c:v>FCRITK 02</c:v>
                      </c:pt>
                      <c:pt idx="2">
                        <c:v>FCRITK 03</c:v>
                      </c:pt>
                      <c:pt idx="3">
                        <c:v>FCRITK 04</c:v>
                      </c:pt>
                      <c:pt idx="4">
                        <c:v>FCRITK 05</c:v>
                      </c:pt>
                      <c:pt idx="5">
                        <c:v>FCRITK 06</c:v>
                      </c:pt>
                      <c:pt idx="6">
                        <c:v>FCRITK 07</c:v>
                      </c:pt>
                      <c:pt idx="7">
                        <c:v>FCRITK 08</c:v>
                      </c:pt>
                      <c:pt idx="8">
                        <c:v>FCRITK 09</c:v>
                      </c:pt>
                      <c:pt idx="9">
                        <c:v>FCRITK 10</c:v>
                      </c:pt>
                      <c:pt idx="10">
                        <c:v>FCRITK 11</c:v>
                      </c:pt>
                      <c:pt idx="11">
                        <c:v>FCRITK 12</c:v>
                      </c:pt>
                      <c:pt idx="12">
                        <c:v>FCRITK 13</c:v>
                      </c:pt>
                      <c:pt idx="13">
                        <c:v>FCRITK 14</c:v>
                      </c:pt>
                      <c:pt idx="14">
                        <c:v>FCRITK 15</c:v>
                      </c:pt>
                      <c:pt idx="15">
                        <c:v>FCRITK 16</c:v>
                      </c:pt>
                      <c:pt idx="16">
                        <c:v>FCRITK 17</c:v>
                      </c:pt>
                      <c:pt idx="17">
                        <c:v>FCRITK 18</c:v>
                      </c:pt>
                      <c:pt idx="18">
                        <c:v>FCRITK 19</c:v>
                      </c:pt>
                      <c:pt idx="19">
                        <c:v>FCRITK 20</c:v>
                      </c:pt>
                      <c:pt idx="20">
                        <c:v>FCRITK 21</c:v>
                      </c:pt>
                      <c:pt idx="21">
                        <c:v>FCRITK 22</c:v>
                      </c:pt>
                      <c:pt idx="22">
                        <c:v>FCRITK 23</c:v>
                      </c:pt>
                      <c:pt idx="23">
                        <c:v>FCRITK 24</c:v>
                      </c:pt>
                      <c:pt idx="24">
                        <c:v>FCRITK 25</c:v>
                      </c:pt>
                      <c:pt idx="25">
                        <c:v>FCRITK 26</c:v>
                      </c:pt>
                      <c:pt idx="26">
                        <c:v>FCRITK 27</c:v>
                      </c:pt>
                      <c:pt idx="27">
                        <c:v>FCRITK 28</c:v>
                      </c:pt>
                      <c:pt idx="28">
                        <c:v>FCRITK 29</c:v>
                      </c:pt>
                      <c:pt idx="29">
                        <c:v>FCRITK 30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C$3:$C$32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16.45</c:v>
                      </c:pt>
                      <c:pt idx="1">
                        <c:v>16.650000000000002</c:v>
                      </c:pt>
                      <c:pt idx="2">
                        <c:v>14.65</c:v>
                      </c:pt>
                      <c:pt idx="3">
                        <c:v>14.12</c:v>
                      </c:pt>
                      <c:pt idx="4">
                        <c:v>17.419999999999998</c:v>
                      </c:pt>
                      <c:pt idx="5">
                        <c:v>13.160000000000002</c:v>
                      </c:pt>
                      <c:pt idx="6">
                        <c:v>13.25</c:v>
                      </c:pt>
                      <c:pt idx="7">
                        <c:v>14.35</c:v>
                      </c:pt>
                      <c:pt idx="8">
                        <c:v>15.19</c:v>
                      </c:pt>
                      <c:pt idx="9">
                        <c:v>16.650000000000002</c:v>
                      </c:pt>
                      <c:pt idx="10">
                        <c:v>15.049999999999999</c:v>
                      </c:pt>
                      <c:pt idx="11">
                        <c:v>16.89</c:v>
                      </c:pt>
                      <c:pt idx="12">
                        <c:v>15.56</c:v>
                      </c:pt>
                      <c:pt idx="13">
                        <c:v>16.239999999999998</c:v>
                      </c:pt>
                      <c:pt idx="14">
                        <c:v>14.950000000000001</c:v>
                      </c:pt>
                      <c:pt idx="15">
                        <c:v>16.75</c:v>
                      </c:pt>
                      <c:pt idx="16">
                        <c:v>13.43</c:v>
                      </c:pt>
                      <c:pt idx="17">
                        <c:v>14.089999999999998</c:v>
                      </c:pt>
                      <c:pt idx="18">
                        <c:v>18.649999999999999</c:v>
                      </c:pt>
                      <c:pt idx="19">
                        <c:v>17.150000000000002</c:v>
                      </c:pt>
                      <c:pt idx="20">
                        <c:v>18.39</c:v>
                      </c:pt>
                      <c:pt idx="21">
                        <c:v>14.75</c:v>
                      </c:pt>
                      <c:pt idx="22">
                        <c:v>15.800000000000002</c:v>
                      </c:pt>
                      <c:pt idx="23">
                        <c:v>14.049999999999999</c:v>
                      </c:pt>
                      <c:pt idx="24">
                        <c:v>18.25</c:v>
                      </c:pt>
                      <c:pt idx="25">
                        <c:v>16.450000000000003</c:v>
                      </c:pt>
                      <c:pt idx="26">
                        <c:v>14.33</c:v>
                      </c:pt>
                      <c:pt idx="27">
                        <c:v>15.450000000000001</c:v>
                      </c:pt>
                      <c:pt idx="28">
                        <c:v>17.55</c:v>
                      </c:pt>
                      <c:pt idx="29">
                        <c:v>15.13</c:v>
                      </c:pt>
                    </c:numCache>
                  </c:numRef>
                </c:val>
              </c15:ser>
            </c15:filteredBarSeries>
          </c:ext>
        </c:extLst>
      </c:barChart>
      <c:catAx>
        <c:axId val="1421728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1729104"/>
        <c:crosses val="autoZero"/>
        <c:auto val="1"/>
        <c:lblAlgn val="ctr"/>
        <c:lblOffset val="100"/>
        <c:noMultiLvlLbl val="0"/>
      </c:catAx>
      <c:valAx>
        <c:axId val="1421729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1728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hotosynthetic Rate (µmol m</a:t>
            </a:r>
            <a:r>
              <a:rPr lang="en-US" baseline="30000"/>
              <a:t>−2</a:t>
            </a:r>
            <a:r>
              <a:rPr lang="en-US"/>
              <a:t> s</a:t>
            </a:r>
            <a:r>
              <a:rPr lang="en-US" baseline="30000"/>
              <a:t>−1</a:t>
            </a:r>
            <a:r>
              <a:rPr lang="en-US"/>
              <a:t>)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2</c:f>
              <c:strCache>
                <c:ptCount val="1"/>
                <c:pt idx="0">
                  <c:v>PR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2!$B$3:$B$32</c:f>
              <c:strCache>
                <c:ptCount val="30"/>
                <c:pt idx="0">
                  <c:v>FCRITK 01</c:v>
                </c:pt>
                <c:pt idx="1">
                  <c:v>FCRITK 02</c:v>
                </c:pt>
                <c:pt idx="2">
                  <c:v>FCRITK 03</c:v>
                </c:pt>
                <c:pt idx="3">
                  <c:v>FCRITK 04</c:v>
                </c:pt>
                <c:pt idx="4">
                  <c:v>FCRITK 05</c:v>
                </c:pt>
                <c:pt idx="5">
                  <c:v>FCRITK 06</c:v>
                </c:pt>
                <c:pt idx="6">
                  <c:v>FCRITK 07</c:v>
                </c:pt>
                <c:pt idx="7">
                  <c:v>FCRITK 08</c:v>
                </c:pt>
                <c:pt idx="8">
                  <c:v>FCRITK 09</c:v>
                </c:pt>
                <c:pt idx="9">
                  <c:v>FCRITK 10</c:v>
                </c:pt>
                <c:pt idx="10">
                  <c:v>FCRITK 11</c:v>
                </c:pt>
                <c:pt idx="11">
                  <c:v>FCRITK 12</c:v>
                </c:pt>
                <c:pt idx="12">
                  <c:v>FCRITK 13</c:v>
                </c:pt>
                <c:pt idx="13">
                  <c:v>FCRITK 14</c:v>
                </c:pt>
                <c:pt idx="14">
                  <c:v>FCRITK 15</c:v>
                </c:pt>
                <c:pt idx="15">
                  <c:v>FCRITK 16</c:v>
                </c:pt>
                <c:pt idx="16">
                  <c:v>FCRITK 17</c:v>
                </c:pt>
                <c:pt idx="17">
                  <c:v>FCRITK 18</c:v>
                </c:pt>
                <c:pt idx="18">
                  <c:v>FCRITK 19</c:v>
                </c:pt>
                <c:pt idx="19">
                  <c:v>FCRITK 20</c:v>
                </c:pt>
                <c:pt idx="20">
                  <c:v>FCRITK 21</c:v>
                </c:pt>
                <c:pt idx="21">
                  <c:v>FCRITK 22</c:v>
                </c:pt>
                <c:pt idx="22">
                  <c:v>FCRITK 23</c:v>
                </c:pt>
                <c:pt idx="23">
                  <c:v>FCRITK 24</c:v>
                </c:pt>
                <c:pt idx="24">
                  <c:v>FCRITK 25</c:v>
                </c:pt>
                <c:pt idx="25">
                  <c:v>FCRITK 26</c:v>
                </c:pt>
                <c:pt idx="26">
                  <c:v>FCRITK 27</c:v>
                </c:pt>
                <c:pt idx="27">
                  <c:v>FCRITK 28</c:v>
                </c:pt>
                <c:pt idx="28">
                  <c:v>FCRITK 29</c:v>
                </c:pt>
                <c:pt idx="29">
                  <c:v>FCRITK 30</c:v>
                </c:pt>
              </c:strCache>
            </c:strRef>
          </c:cat>
          <c:val>
            <c:numRef>
              <c:f>Sheet2!$C$3:$C$32</c:f>
              <c:numCache>
                <c:formatCode>General</c:formatCode>
                <c:ptCount val="30"/>
                <c:pt idx="0">
                  <c:v>16.45</c:v>
                </c:pt>
                <c:pt idx="1">
                  <c:v>16.650000000000002</c:v>
                </c:pt>
                <c:pt idx="2">
                  <c:v>14.65</c:v>
                </c:pt>
                <c:pt idx="3">
                  <c:v>14.12</c:v>
                </c:pt>
                <c:pt idx="4">
                  <c:v>17.419999999999998</c:v>
                </c:pt>
                <c:pt idx="5">
                  <c:v>13.160000000000002</c:v>
                </c:pt>
                <c:pt idx="6">
                  <c:v>13.25</c:v>
                </c:pt>
                <c:pt idx="7">
                  <c:v>14.35</c:v>
                </c:pt>
                <c:pt idx="8">
                  <c:v>15.19</c:v>
                </c:pt>
                <c:pt idx="9">
                  <c:v>16.650000000000002</c:v>
                </c:pt>
                <c:pt idx="10">
                  <c:v>15.049999999999999</c:v>
                </c:pt>
                <c:pt idx="11">
                  <c:v>16.89</c:v>
                </c:pt>
                <c:pt idx="12">
                  <c:v>15.56</c:v>
                </c:pt>
                <c:pt idx="13">
                  <c:v>16.239999999999998</c:v>
                </c:pt>
                <c:pt idx="14">
                  <c:v>14.950000000000001</c:v>
                </c:pt>
                <c:pt idx="15">
                  <c:v>16.75</c:v>
                </c:pt>
                <c:pt idx="16">
                  <c:v>13.43</c:v>
                </c:pt>
                <c:pt idx="17">
                  <c:v>14.089999999999998</c:v>
                </c:pt>
                <c:pt idx="18">
                  <c:v>18.649999999999999</c:v>
                </c:pt>
                <c:pt idx="19">
                  <c:v>17.150000000000002</c:v>
                </c:pt>
                <c:pt idx="20">
                  <c:v>18.39</c:v>
                </c:pt>
                <c:pt idx="21">
                  <c:v>14.75</c:v>
                </c:pt>
                <c:pt idx="22">
                  <c:v>15.800000000000002</c:v>
                </c:pt>
                <c:pt idx="23">
                  <c:v>14.049999999999999</c:v>
                </c:pt>
                <c:pt idx="24">
                  <c:v>18.25</c:v>
                </c:pt>
                <c:pt idx="25">
                  <c:v>16.450000000000003</c:v>
                </c:pt>
                <c:pt idx="26">
                  <c:v>14.33</c:v>
                </c:pt>
                <c:pt idx="27">
                  <c:v>15.450000000000001</c:v>
                </c:pt>
                <c:pt idx="28">
                  <c:v>17.55</c:v>
                </c:pt>
                <c:pt idx="29">
                  <c:v>15.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421719856"/>
        <c:axId val="1421718768"/>
      </c:barChart>
      <c:catAx>
        <c:axId val="1421719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1718768"/>
        <c:crosses val="autoZero"/>
        <c:auto val="1"/>
        <c:lblAlgn val="ctr"/>
        <c:lblOffset val="100"/>
        <c:noMultiLvlLbl val="0"/>
      </c:catAx>
      <c:valAx>
        <c:axId val="1421718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17198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x</dc:creator>
  <cp:keywords/>
  <dc:description/>
  <cp:lastModifiedBy>Adox</cp:lastModifiedBy>
  <cp:revision>6</cp:revision>
  <dcterms:created xsi:type="dcterms:W3CDTF">2022-06-14T09:09:00Z</dcterms:created>
  <dcterms:modified xsi:type="dcterms:W3CDTF">2022-06-22T06:21:00Z</dcterms:modified>
</cp:coreProperties>
</file>